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9F120" w14:textId="73632870" w:rsidR="00317A85" w:rsidRPr="00814FA0" w:rsidRDefault="00814FA0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8"/>
          <w:lang w:val="en-US"/>
        </w:rPr>
      </w:pPr>
      <w:r w:rsidRPr="00814FA0">
        <w:rPr>
          <w:rFonts w:ascii="Arial" w:hAnsi="Arial" w:cs="Arial"/>
          <w:b/>
          <w:bCs/>
          <w:color w:val="000000" w:themeColor="text1"/>
          <w:kern w:val="24"/>
          <w:sz w:val="28"/>
          <w:lang w:val="en-US"/>
        </w:rPr>
        <w:t>SUPPLEMENT</w:t>
      </w:r>
    </w:p>
    <w:p w14:paraId="3E1350E4" w14:textId="7C094679" w:rsidR="00814FA0" w:rsidRDefault="009C4FD6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proofErr w:type="gramStart"/>
      <w:r w:rsidRPr="00F8516D">
        <w:rPr>
          <w:rFonts w:asciiTheme="minorBidi" w:eastAsia="Times New Roman" w:hAnsiTheme="minorBidi"/>
          <w:b/>
          <w:color w:val="000000"/>
          <w:kern w:val="24"/>
          <w:sz w:val="24"/>
          <w:szCs w:val="24"/>
          <w:lang w:val="en-US" w:eastAsia="de-DE"/>
        </w:rPr>
        <w:t>Fig.</w:t>
      </w:r>
      <w:proofErr w:type="gramEnd"/>
      <w:r w:rsidRPr="00F8516D">
        <w:rPr>
          <w:rFonts w:asciiTheme="minorBidi" w:eastAsia="Times New Roman" w:hAnsiTheme="minorBidi"/>
          <w:b/>
          <w:color w:val="000000"/>
          <w:kern w:val="24"/>
          <w:sz w:val="24"/>
          <w:szCs w:val="24"/>
          <w:lang w:val="en-US" w:eastAsia="de-DE"/>
        </w:rPr>
        <w:t xml:space="preserve"> S</w:t>
      </w:r>
      <w:r>
        <w:rPr>
          <w:rFonts w:asciiTheme="minorBidi" w:eastAsia="Times New Roman" w:hAnsiTheme="minorBidi"/>
          <w:b/>
          <w:color w:val="000000"/>
          <w:kern w:val="24"/>
          <w:sz w:val="24"/>
          <w:szCs w:val="24"/>
          <w:lang w:val="en-US" w:eastAsia="de-DE"/>
        </w:rPr>
        <w:t>1</w:t>
      </w:r>
      <w:r w:rsidRPr="00F8516D">
        <w:rPr>
          <w:rFonts w:asciiTheme="minorBidi" w:eastAsia="Times New Roman" w:hAnsiTheme="minorBidi"/>
          <w:b/>
          <w:color w:val="000000"/>
          <w:kern w:val="24"/>
          <w:sz w:val="24"/>
          <w:szCs w:val="24"/>
          <w:lang w:val="en-US" w:eastAsia="de-DE"/>
        </w:rPr>
        <w:t>:</w:t>
      </w:r>
      <w:r>
        <w:rPr>
          <w:rFonts w:asciiTheme="minorBidi" w:eastAsia="Times New Roman" w:hAnsiTheme="minorBidi"/>
          <w:b/>
          <w:color w:val="000000"/>
          <w:kern w:val="24"/>
          <w:sz w:val="24"/>
          <w:szCs w:val="24"/>
          <w:lang w:val="en-US" w:eastAsia="de-DE"/>
        </w:rPr>
        <w:t xml:space="preserve"> </w:t>
      </w:r>
      <w:r>
        <w:rPr>
          <w:rFonts w:asciiTheme="minorBidi" w:eastAsia="Times New Roman" w:hAnsiTheme="minorBidi"/>
          <w:bCs/>
          <w:color w:val="000000"/>
          <w:kern w:val="24"/>
          <w:sz w:val="24"/>
          <w:szCs w:val="24"/>
          <w:lang w:val="en-US" w:eastAsia="de-DE"/>
        </w:rPr>
        <w:t>mRNAs of housekeeping genes and some FGFs become down-regulated in HSV-1 infected PCCs.</w:t>
      </w:r>
    </w:p>
    <w:p w14:paraId="415C2225" w14:textId="77777777" w:rsidR="007240B0" w:rsidRDefault="007240B0" w:rsidP="00453B1D">
      <w:pPr>
        <w:spacing w:line="360" w:lineRule="auto"/>
        <w:jc w:val="both"/>
        <w:rPr>
          <w:rFonts w:asciiTheme="minorBidi" w:eastAsia="Times New Roman" w:hAnsiTheme="minorBidi"/>
          <w:b/>
          <w:color w:val="000000"/>
          <w:kern w:val="24"/>
          <w:sz w:val="24"/>
          <w:szCs w:val="24"/>
          <w:lang w:val="en-US" w:eastAsia="de-DE"/>
        </w:rPr>
      </w:pPr>
      <w:r>
        <w:rPr>
          <w:rFonts w:asciiTheme="minorBidi" w:eastAsia="Times New Roman" w:hAnsiTheme="minorBidi"/>
          <w:b/>
          <w:noProof/>
          <w:color w:val="000000"/>
          <w:kern w:val="24"/>
          <w:sz w:val="24"/>
          <w:szCs w:val="24"/>
          <w:lang w:eastAsia="de-DE"/>
        </w:rPr>
        <w:drawing>
          <wp:inline distT="0" distB="0" distL="0" distR="0" wp14:anchorId="0744DC86" wp14:editId="3CF0B244">
            <wp:extent cx="4649581" cy="3951798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3609" cy="3955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4EBCA" w14:textId="7086BCE3" w:rsidR="00854385" w:rsidRPr="00F8516D" w:rsidRDefault="00854385" w:rsidP="00453B1D">
      <w:pPr>
        <w:spacing w:line="360" w:lineRule="auto"/>
        <w:jc w:val="both"/>
        <w:rPr>
          <w:rFonts w:asciiTheme="minorBidi" w:eastAsia="Times New Roman" w:hAnsiTheme="minorBidi"/>
          <w:b/>
          <w:bCs/>
          <w:color w:val="000000"/>
          <w:kern w:val="24"/>
          <w:sz w:val="24"/>
          <w:szCs w:val="24"/>
          <w:lang w:val="en-US" w:eastAsia="de-DE"/>
        </w:rPr>
      </w:pPr>
      <w:r w:rsidRPr="00F8516D">
        <w:rPr>
          <w:rFonts w:asciiTheme="minorBidi" w:eastAsia="Times New Roman" w:hAnsiTheme="minorBidi"/>
          <w:b/>
          <w:color w:val="000000"/>
          <w:kern w:val="24"/>
          <w:sz w:val="24"/>
          <w:szCs w:val="24"/>
          <w:lang w:val="en-US" w:eastAsia="de-DE"/>
        </w:rPr>
        <w:t xml:space="preserve">A, </w:t>
      </w:r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Negatively regulated FGF mRNAs </w:t>
      </w:r>
      <w:r w:rsidR="00D95FD9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in </w:t>
      </w:r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HSV-1(17</w:t>
      </w:r>
      <w:r w:rsidRPr="00F8516D">
        <w:rPr>
          <w:rFonts w:asciiTheme="minorBidi" w:eastAsia="Times New Roman" w:hAnsiTheme="minorBidi"/>
          <w:color w:val="000000"/>
          <w:kern w:val="24"/>
          <w:position w:val="6"/>
          <w:sz w:val="24"/>
          <w:szCs w:val="24"/>
          <w:vertAlign w:val="superscript"/>
          <w:lang w:val="en-US" w:eastAsia="de-DE"/>
        </w:rPr>
        <w:t>+</w:t>
      </w:r>
      <w:proofErr w:type="gramStart"/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)Lox</w:t>
      </w:r>
      <w:proofErr w:type="gramEnd"/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 (MOI</w:t>
      </w:r>
      <w:r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 </w:t>
      </w:r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10</w:t>
      </w:r>
      <w:r w:rsidR="00D95FD9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) infected PCCs, </w:t>
      </w:r>
      <w:r w:rsidR="0024297E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m</w:t>
      </w:r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ean ± SEM of technical </w:t>
      </w:r>
      <w:r w:rsidR="0024297E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duplicates</w:t>
      </w:r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. </w:t>
      </w:r>
      <w:r w:rsidRPr="00F8516D">
        <w:rPr>
          <w:rFonts w:asciiTheme="minorBidi" w:eastAsia="Times New Roman" w:hAnsiTheme="minorBidi"/>
          <w:b/>
          <w:color w:val="000000"/>
          <w:kern w:val="24"/>
          <w:sz w:val="24"/>
          <w:szCs w:val="24"/>
          <w:lang w:val="en-US" w:eastAsia="de-DE"/>
        </w:rPr>
        <w:t xml:space="preserve">B, </w:t>
      </w:r>
      <w:r w:rsidR="00453B1D"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mRNAs of </w:t>
      </w:r>
      <w:r w:rsidR="00453B1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housekeeping genes </w:t>
      </w:r>
      <w:r w:rsidR="00453B1D"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GAPDH and PPIA in PCCs infected with HSV-1(17</w:t>
      </w:r>
      <w:r w:rsidR="00453B1D"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vertAlign w:val="superscript"/>
          <w:lang w:val="en-US" w:eastAsia="de-DE"/>
        </w:rPr>
        <w:t>+</w:t>
      </w:r>
      <w:proofErr w:type="gramStart"/>
      <w:r w:rsidR="00453B1D"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)LOX</w:t>
      </w:r>
      <w:proofErr w:type="gramEnd"/>
      <w:r w:rsidR="00453B1D"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.</w:t>
      </w:r>
      <w:r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 </w:t>
      </w:r>
      <w:r w:rsidRPr="00F8516D">
        <w:rPr>
          <w:rFonts w:asciiTheme="minorBidi" w:eastAsia="Times New Roman" w:hAnsiTheme="minorBidi"/>
          <w:b/>
          <w:bCs/>
          <w:color w:val="000000"/>
          <w:kern w:val="24"/>
          <w:sz w:val="24"/>
          <w:szCs w:val="24"/>
          <w:lang w:val="en-US" w:eastAsia="de-DE"/>
        </w:rPr>
        <w:t xml:space="preserve">C, </w:t>
      </w:r>
      <w:r w:rsidR="0024297E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mRNA</w:t>
      </w:r>
      <w:r w:rsidR="0024297E"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 </w:t>
      </w:r>
      <w:r w:rsidR="00453B1D"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level</w:t>
      </w:r>
      <w:r w:rsidR="00453B1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s</w:t>
      </w:r>
      <w:r w:rsidR="00453B1D"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 of GDNF and NGF in </w:t>
      </w:r>
      <w:r w:rsidR="00D95FD9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infected</w:t>
      </w:r>
      <w:r w:rsidR="0024297E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.</w:t>
      </w:r>
      <w:r w:rsidR="00453B1D"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 </w:t>
      </w:r>
      <w:r w:rsidR="00D95FD9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M</w:t>
      </w:r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ean </w:t>
      </w:r>
      <w:r w:rsidRPr="00F8516D">
        <w:rPr>
          <w:rFonts w:asciiTheme="minorBidi" w:hAnsiTheme="minorBidi"/>
          <w:color w:val="000000" w:themeColor="text1"/>
          <w:kern w:val="24"/>
          <w:lang w:val="en-US"/>
        </w:rPr>
        <w:t>±</w:t>
      </w:r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 SEM</w:t>
      </w:r>
      <w:r w:rsidR="00D95FD9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,</w:t>
      </w:r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 n=3</w:t>
      </w:r>
      <w:r w:rsidR="00D95FD9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,</w:t>
      </w:r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 </w:t>
      </w:r>
      <w:r w:rsidR="00142454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t</w:t>
      </w:r>
      <w:r w:rsidR="00142454"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wo</w:t>
      </w:r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-</w:t>
      </w:r>
      <w:r w:rsidR="0034255A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w</w:t>
      </w:r>
      <w:r w:rsidR="0034255A"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ay </w:t>
      </w:r>
      <w:r w:rsidR="00D95FD9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ANOVA, </w:t>
      </w:r>
      <w:r w:rsidRPr="00F8516D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Holm-</w:t>
      </w:r>
      <w:proofErr w:type="spellStart"/>
      <w:r w:rsidRPr="00F8516D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Sidak‘s</w:t>
      </w:r>
      <w:proofErr w:type="spellEnd"/>
      <w:r w:rsidRPr="00F8516D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 multiple comparison test (</w:t>
      </w:r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* p&lt;0.05, ** p&lt;0.01, *** p&lt;0.001</w:t>
      </w:r>
      <w:r w:rsidR="0024297E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)</w:t>
      </w:r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.</w:t>
      </w:r>
    </w:p>
    <w:p w14:paraId="05E4D891" w14:textId="77777777" w:rsidR="00854385" w:rsidRDefault="00854385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14061103" w14:textId="77777777" w:rsidR="007240B0" w:rsidRDefault="007240B0" w:rsidP="007240B0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02644738" w14:textId="77777777" w:rsidR="009C4FD6" w:rsidRDefault="009C4FD6" w:rsidP="007240B0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5C0CD39C" w14:textId="77777777" w:rsidR="009C4FD6" w:rsidRDefault="009C4FD6" w:rsidP="007240B0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731EDE37" w14:textId="77777777" w:rsidR="009C4FD6" w:rsidRDefault="009C4FD6" w:rsidP="007240B0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023FCCF6" w14:textId="77777777" w:rsidR="009C4FD6" w:rsidRDefault="009C4FD6" w:rsidP="007240B0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64A698E9" w14:textId="77777777" w:rsidR="009C4FD6" w:rsidRDefault="009C4FD6" w:rsidP="007240B0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66450E8B" w14:textId="77777777" w:rsidR="009C4FD6" w:rsidRDefault="009C4FD6" w:rsidP="007240B0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7FAB591C" w14:textId="77777777" w:rsidR="009C4FD6" w:rsidRDefault="009C4FD6" w:rsidP="003872F8">
      <w:pPr>
        <w:spacing w:after="200" w:line="360" w:lineRule="auto"/>
        <w:jc w:val="both"/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</w:pPr>
      <w:proofErr w:type="gramStart"/>
      <w:r w:rsidRPr="002D59B2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lastRenderedPageBreak/>
        <w:t>Fig.</w:t>
      </w:r>
      <w:proofErr w:type="gramEnd"/>
      <w:r w:rsidRPr="002D59B2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 xml:space="preserve"> S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>2</w:t>
      </w:r>
      <w:r w:rsidRPr="002D59B2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 xml:space="preserve">: </w:t>
      </w:r>
      <w:r w:rsidRPr="002D59B2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FGF-4 is correctly spliced and expressed in</w:t>
      </w:r>
      <w:r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 HSV-1 infected PCCs.</w:t>
      </w:r>
      <w:r w:rsidRPr="00677A23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HSV-1 </w:t>
      </w:r>
      <w:r w:rsidRPr="00D95265">
        <w:rPr>
          <w:rFonts w:ascii="Arial" w:eastAsia="Calibri" w:hAnsi="Arial" w:cs="Arial"/>
          <w:sz w:val="24"/>
          <w:szCs w:val="24"/>
          <w:lang w:val="en-US"/>
        </w:rPr>
        <w:t xml:space="preserve">randomly 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provokes </w:t>
      </w:r>
      <w:r w:rsidRPr="00D95265">
        <w:rPr>
          <w:rFonts w:ascii="Arial" w:eastAsia="Calibri" w:hAnsi="Arial" w:cs="Arial"/>
          <w:sz w:val="24"/>
          <w:szCs w:val="24"/>
          <w:lang w:val="en-US"/>
        </w:rPr>
        <w:t>a dysregulati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on of transcription termination producing </w:t>
      </w:r>
      <w:r w:rsidRPr="00D95265">
        <w:rPr>
          <w:rFonts w:ascii="Arial" w:eastAsia="Calibri" w:hAnsi="Arial" w:cs="Arial"/>
          <w:sz w:val="24"/>
          <w:szCs w:val="24"/>
          <w:lang w:val="en-US"/>
        </w:rPr>
        <w:t xml:space="preserve">non-translated transcripts including </w:t>
      </w:r>
      <w:r>
        <w:rPr>
          <w:rFonts w:ascii="Arial" w:eastAsia="Calibri" w:hAnsi="Arial" w:cs="Arial"/>
          <w:sz w:val="24"/>
          <w:szCs w:val="24"/>
          <w:lang w:val="en-US"/>
        </w:rPr>
        <w:t>introns</w:t>
      </w:r>
      <w:r w:rsidRPr="00D95265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D95265">
        <w:rPr>
          <w:rFonts w:ascii="Arial" w:eastAsia="Calibri" w:hAnsi="Arial" w:cs="Arial"/>
          <w:sz w:val="24"/>
          <w:szCs w:val="24"/>
          <w:lang w:val="en-US"/>
        </w:rPr>
        <w:fldChar w:fldCharType="begin">
          <w:fldData xml:space="preserve">PEVuZE5vdGU+PENpdGU+PEF1dGhvcj5SdXRrb3dza2k8L0F1dGhvcj48WWVhcj4yMDE1PC9ZZWFy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==
</w:fldData>
        </w:fldChar>
      </w:r>
      <w:r>
        <w:rPr>
          <w:rFonts w:ascii="Arial" w:eastAsia="Calibri" w:hAnsi="Arial" w:cs="Arial"/>
          <w:sz w:val="24"/>
          <w:szCs w:val="24"/>
          <w:lang w:val="en-US"/>
        </w:rPr>
        <w:instrText xml:space="preserve"> ADDIN EN.CITE </w:instrText>
      </w:r>
      <w:r>
        <w:rPr>
          <w:rFonts w:ascii="Arial" w:eastAsia="Calibri" w:hAnsi="Arial" w:cs="Arial"/>
          <w:sz w:val="24"/>
          <w:szCs w:val="24"/>
          <w:lang w:val="en-US"/>
        </w:rPr>
        <w:fldChar w:fldCharType="begin">
          <w:fldData xml:space="preserve">PEVuZE5vdGU+PENpdGU+PEF1dGhvcj5SdXRrb3dza2k8L0F1dGhvcj48WWVhcj4yMDE1PC9ZZWFy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==
</w:fldData>
        </w:fldChar>
      </w:r>
      <w:r>
        <w:rPr>
          <w:rFonts w:ascii="Arial" w:eastAsia="Calibri" w:hAnsi="Arial" w:cs="Arial"/>
          <w:sz w:val="24"/>
          <w:szCs w:val="24"/>
          <w:lang w:val="en-US"/>
        </w:rPr>
        <w:instrText xml:space="preserve"> ADDIN EN.CITE.DATA </w:instrText>
      </w:r>
      <w:r>
        <w:rPr>
          <w:rFonts w:ascii="Arial" w:eastAsia="Calibri" w:hAnsi="Arial" w:cs="Arial"/>
          <w:sz w:val="24"/>
          <w:szCs w:val="24"/>
          <w:lang w:val="en-US"/>
        </w:rPr>
      </w:r>
      <w:r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D95265">
        <w:rPr>
          <w:rFonts w:ascii="Arial" w:eastAsia="Calibri" w:hAnsi="Arial" w:cs="Arial"/>
          <w:sz w:val="24"/>
          <w:szCs w:val="24"/>
          <w:lang w:val="en-US"/>
        </w:rPr>
      </w:r>
      <w:r w:rsidRPr="00D95265">
        <w:rPr>
          <w:rFonts w:ascii="Arial" w:eastAsia="Calibri" w:hAnsi="Arial" w:cs="Arial"/>
          <w:sz w:val="24"/>
          <w:szCs w:val="24"/>
          <w:lang w:val="en-US"/>
        </w:rPr>
        <w:fldChar w:fldCharType="separate"/>
      </w:r>
      <w:r>
        <w:rPr>
          <w:rFonts w:ascii="Arial" w:eastAsia="Calibri" w:hAnsi="Arial" w:cs="Arial"/>
          <w:noProof/>
          <w:sz w:val="24"/>
          <w:szCs w:val="24"/>
          <w:lang w:val="en-US"/>
        </w:rPr>
        <w:t>[79]</w:t>
      </w:r>
      <w:r w:rsidRPr="00D95265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D95265">
        <w:rPr>
          <w:rFonts w:ascii="Arial" w:eastAsia="Calibri" w:hAnsi="Arial" w:cs="Arial"/>
          <w:sz w:val="24"/>
          <w:szCs w:val="24"/>
          <w:lang w:val="en-US"/>
        </w:rPr>
        <w:t>.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2D59B2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 </w:t>
      </w:r>
    </w:p>
    <w:p w14:paraId="610C74F6" w14:textId="6B867ED4" w:rsidR="00046E03" w:rsidRDefault="00A6381C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>
        <w:rPr>
          <w:rFonts w:ascii="Arial" w:hAnsi="Arial" w:cs="Arial"/>
          <w:b/>
          <w:bCs/>
          <w:noProof/>
          <w:color w:val="000000" w:themeColor="text1"/>
          <w:kern w:val="24"/>
          <w:lang w:eastAsia="de-DE"/>
        </w:rPr>
        <w:drawing>
          <wp:inline distT="0" distB="0" distL="0" distR="0" wp14:anchorId="33624933" wp14:editId="63522D5C">
            <wp:extent cx="5753100" cy="295275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59681" w14:textId="7F668CD7" w:rsidR="00677A23" w:rsidRDefault="00A6381C" w:rsidP="00AF3563">
      <w:pPr>
        <w:spacing w:after="0" w:line="360" w:lineRule="auto"/>
        <w:ind w:firstLine="708"/>
        <w:jc w:val="both"/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</w:pPr>
      <w:r w:rsidRPr="002D59B2">
        <w:rPr>
          <w:rFonts w:asciiTheme="minorBidi" w:hAnsiTheme="minorBidi"/>
          <w:b/>
          <w:bCs/>
          <w:color w:val="000000" w:themeColor="text1"/>
          <w:kern w:val="24"/>
          <w:sz w:val="24"/>
          <w:szCs w:val="24"/>
          <w:lang w:val="en-US"/>
        </w:rPr>
        <w:t xml:space="preserve">A, </w:t>
      </w:r>
      <w:r w:rsidR="00335864" w:rsidRPr="00335864">
        <w:rPr>
          <w:rFonts w:asciiTheme="minorBidi" w:hAnsiTheme="minorBidi"/>
          <w:bCs/>
          <w:color w:val="000000" w:themeColor="text1"/>
          <w:kern w:val="24"/>
          <w:sz w:val="24"/>
          <w:szCs w:val="24"/>
          <w:lang w:val="en-US"/>
        </w:rPr>
        <w:t>Two p</w:t>
      </w:r>
      <w:r w:rsidR="009C4FD6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rimer sets </w:t>
      </w:r>
      <w:r w:rsidR="00335864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were used </w:t>
      </w:r>
      <w:r w:rsidRPr="002D59B2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for amplification of spliced and non-spliced </w:t>
      </w:r>
      <w:r w:rsidR="009C4FD6" w:rsidRPr="002D59B2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FGF-4 transcript</w:t>
      </w:r>
      <w:r w:rsidR="009C4FD6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s</w:t>
      </w:r>
      <w:r w:rsidR="009C4FD6" w:rsidRPr="002D59B2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2D59B2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in </w:t>
      </w:r>
      <w:proofErr w:type="spellStart"/>
      <w:r w:rsidRPr="002D59B2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qRT</w:t>
      </w:r>
      <w:proofErr w:type="spellEnd"/>
      <w:r w:rsidRPr="002D59B2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-PCR (black arrows) and conventional RT-PCR (red arrows). </w:t>
      </w:r>
      <w:r w:rsidRPr="002D59B2">
        <w:rPr>
          <w:rFonts w:asciiTheme="minorBidi" w:hAnsiTheme="minorBidi"/>
          <w:b/>
          <w:bCs/>
          <w:color w:val="000000" w:themeColor="text1"/>
          <w:kern w:val="24"/>
          <w:sz w:val="24"/>
          <w:szCs w:val="24"/>
          <w:lang w:val="en-US"/>
        </w:rPr>
        <w:t>B,</w:t>
      </w:r>
      <w:r w:rsidRPr="002D59B2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 cDNA and RNA from control and HSV-1(17</w:t>
      </w:r>
      <w:r w:rsidRPr="002D59B2">
        <w:rPr>
          <w:rFonts w:asciiTheme="minorBidi" w:hAnsiTheme="minorBidi"/>
          <w:color w:val="000000" w:themeColor="text1"/>
          <w:kern w:val="24"/>
          <w:position w:val="6"/>
          <w:sz w:val="24"/>
          <w:szCs w:val="24"/>
          <w:vertAlign w:val="superscript"/>
          <w:lang w:val="en-US"/>
        </w:rPr>
        <w:t>+</w:t>
      </w:r>
      <w:proofErr w:type="gramStart"/>
      <w:r w:rsidRPr="002D59B2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)Lox</w:t>
      </w:r>
      <w:proofErr w:type="gramEnd"/>
      <w:r w:rsidRPr="002D59B2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 infected PCCs (MOI 10, 6 </w:t>
      </w:r>
      <w:proofErr w:type="spellStart"/>
      <w:r w:rsidRPr="002D59B2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hpi</w:t>
      </w:r>
      <w:proofErr w:type="spellEnd"/>
      <w:r w:rsidRPr="002D59B2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) was </w:t>
      </w:r>
      <w:r w:rsidR="00DB23DF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used with</w:t>
      </w:r>
      <w:r w:rsidRPr="002D59B2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 primer</w:t>
      </w:r>
      <w:r w:rsidR="00DB23DF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s</w:t>
      </w:r>
      <w:r w:rsidRPr="002D59B2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65079D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able to amplify</w:t>
      </w:r>
      <w:r w:rsidR="0065079D" w:rsidRPr="002D59B2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2D59B2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intron sequences (red arrows in A). NTC = non template control.</w:t>
      </w:r>
      <w:r w:rsidR="00677A23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2D59B2">
        <w:rPr>
          <w:rFonts w:asciiTheme="minorBidi" w:hAnsiTheme="minorBidi"/>
          <w:b/>
          <w:bCs/>
          <w:color w:val="000000" w:themeColor="text1"/>
          <w:kern w:val="24"/>
          <w:sz w:val="24"/>
          <w:szCs w:val="24"/>
          <w:lang w:val="en-US"/>
        </w:rPr>
        <w:t>C,</w:t>
      </w:r>
      <w:r w:rsidRPr="002D59B2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 Fold change of FGF-4 mRNA in HSV-1(17</w:t>
      </w:r>
      <w:r w:rsidRPr="002D59B2">
        <w:rPr>
          <w:rFonts w:asciiTheme="minorBidi" w:hAnsiTheme="minorBidi"/>
          <w:color w:val="000000" w:themeColor="text1"/>
          <w:kern w:val="24"/>
          <w:position w:val="6"/>
          <w:sz w:val="24"/>
          <w:szCs w:val="24"/>
          <w:vertAlign w:val="superscript"/>
          <w:lang w:val="en-US"/>
        </w:rPr>
        <w:t>+</w:t>
      </w:r>
      <w:proofErr w:type="gramStart"/>
      <w:r w:rsidRPr="002D59B2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)Lox</w:t>
      </w:r>
      <w:proofErr w:type="gramEnd"/>
      <w:r w:rsidRPr="002D59B2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 infected PCCs (MOI10)</w:t>
      </w:r>
      <w:r w:rsidR="009C4FD6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. M</w:t>
      </w:r>
      <w:r w:rsidR="0024297E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ean </w:t>
      </w:r>
      <w:r w:rsidR="0024297E" w:rsidRPr="00F8516D">
        <w:rPr>
          <w:rFonts w:asciiTheme="minorBidi" w:hAnsiTheme="minorBidi"/>
          <w:color w:val="000000" w:themeColor="text1"/>
          <w:kern w:val="24"/>
          <w:lang w:val="en-US"/>
        </w:rPr>
        <w:t>±</w:t>
      </w:r>
      <w:r w:rsidR="008515B3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 SEM</w:t>
      </w:r>
      <w:r w:rsidR="00D95FD9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,</w:t>
      </w:r>
      <w:r w:rsidR="008515B3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 </w:t>
      </w:r>
      <w:r w:rsidR="0024297E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one-way </w:t>
      </w:r>
      <w:r w:rsidR="00D95FD9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ANOVA, </w:t>
      </w:r>
      <w:r w:rsidR="0024297E" w:rsidRPr="00F8516D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Holm-</w:t>
      </w:r>
      <w:proofErr w:type="spellStart"/>
      <w:r w:rsidR="0024297E" w:rsidRPr="00F8516D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Sidak‘s</w:t>
      </w:r>
      <w:proofErr w:type="spellEnd"/>
      <w:r w:rsidR="0024297E" w:rsidRPr="00F8516D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 multiple comparison test</w:t>
      </w:r>
      <w:r w:rsidR="0024297E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 (</w:t>
      </w:r>
      <w:r w:rsidR="008515B3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****</w:t>
      </w:r>
      <w:r w:rsidR="0024297E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p&gt; 0.00</w:t>
      </w:r>
      <w:r w:rsidR="008515B3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01). </w:t>
      </w:r>
    </w:p>
    <w:p w14:paraId="0B5D6EE5" w14:textId="77777777" w:rsidR="00677A23" w:rsidRDefault="00677A23" w:rsidP="00AF3563">
      <w:pPr>
        <w:spacing w:after="0" w:line="360" w:lineRule="auto"/>
        <w:ind w:firstLine="708"/>
        <w:jc w:val="both"/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</w:pPr>
    </w:p>
    <w:p w14:paraId="21BC8E5E" w14:textId="77777777" w:rsidR="009C4FD6" w:rsidRDefault="009C4FD6" w:rsidP="00AF3563">
      <w:pPr>
        <w:spacing w:after="0" w:line="360" w:lineRule="auto"/>
        <w:ind w:firstLine="708"/>
        <w:jc w:val="both"/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</w:pPr>
    </w:p>
    <w:p w14:paraId="63F5251E" w14:textId="77777777" w:rsidR="009C4FD6" w:rsidRDefault="009C4FD6" w:rsidP="00AF3563">
      <w:pPr>
        <w:spacing w:after="0" w:line="360" w:lineRule="auto"/>
        <w:ind w:firstLine="708"/>
        <w:jc w:val="both"/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</w:pPr>
    </w:p>
    <w:p w14:paraId="4E9DC94A" w14:textId="77777777" w:rsidR="009C4FD6" w:rsidRDefault="009C4FD6" w:rsidP="00AF3563">
      <w:pPr>
        <w:spacing w:after="0" w:line="360" w:lineRule="auto"/>
        <w:ind w:firstLine="708"/>
        <w:jc w:val="both"/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</w:pPr>
    </w:p>
    <w:p w14:paraId="163FEA1C" w14:textId="77777777" w:rsidR="009C4FD6" w:rsidRDefault="009C4FD6" w:rsidP="00AF3563">
      <w:pPr>
        <w:spacing w:after="0" w:line="360" w:lineRule="auto"/>
        <w:ind w:firstLine="708"/>
        <w:jc w:val="both"/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</w:pPr>
    </w:p>
    <w:p w14:paraId="2D04FFED" w14:textId="77777777" w:rsidR="009C4FD6" w:rsidRDefault="009C4FD6" w:rsidP="00AF3563">
      <w:pPr>
        <w:spacing w:after="0" w:line="360" w:lineRule="auto"/>
        <w:ind w:firstLine="708"/>
        <w:jc w:val="both"/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</w:pPr>
    </w:p>
    <w:p w14:paraId="33DAF313" w14:textId="77777777" w:rsidR="009C4FD6" w:rsidRDefault="009C4FD6" w:rsidP="00AF3563">
      <w:pPr>
        <w:spacing w:after="0" w:line="360" w:lineRule="auto"/>
        <w:ind w:firstLine="708"/>
        <w:jc w:val="both"/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</w:pPr>
    </w:p>
    <w:p w14:paraId="71AC00C8" w14:textId="77777777" w:rsidR="009C4FD6" w:rsidRDefault="009C4FD6" w:rsidP="00AF3563">
      <w:pPr>
        <w:spacing w:after="0" w:line="360" w:lineRule="auto"/>
        <w:ind w:firstLine="708"/>
        <w:jc w:val="both"/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</w:pPr>
    </w:p>
    <w:p w14:paraId="6EA6F389" w14:textId="77777777" w:rsidR="009C4FD6" w:rsidRDefault="009C4FD6" w:rsidP="00AF3563">
      <w:pPr>
        <w:spacing w:after="0" w:line="360" w:lineRule="auto"/>
        <w:ind w:firstLine="708"/>
        <w:jc w:val="both"/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</w:pPr>
    </w:p>
    <w:p w14:paraId="15D9CAC7" w14:textId="77777777" w:rsidR="009C4FD6" w:rsidRDefault="009C4FD6" w:rsidP="00AF3563">
      <w:pPr>
        <w:spacing w:after="0" w:line="360" w:lineRule="auto"/>
        <w:ind w:firstLine="708"/>
        <w:jc w:val="both"/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</w:pPr>
    </w:p>
    <w:p w14:paraId="5F44FF72" w14:textId="77777777" w:rsidR="009C4FD6" w:rsidRDefault="009C4FD6" w:rsidP="00AF3563">
      <w:pPr>
        <w:spacing w:after="0" w:line="360" w:lineRule="auto"/>
        <w:ind w:firstLine="708"/>
        <w:jc w:val="both"/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</w:pPr>
    </w:p>
    <w:p w14:paraId="7508995E" w14:textId="77777777" w:rsidR="009C4FD6" w:rsidRDefault="009C4FD6" w:rsidP="00AF3563">
      <w:pPr>
        <w:spacing w:after="0" w:line="360" w:lineRule="auto"/>
        <w:ind w:firstLine="708"/>
        <w:jc w:val="both"/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</w:pPr>
    </w:p>
    <w:p w14:paraId="03C232B7" w14:textId="77777777" w:rsidR="009C4FD6" w:rsidRDefault="009C4FD6" w:rsidP="009C4FD6">
      <w:pPr>
        <w:spacing w:after="0" w:line="360" w:lineRule="auto"/>
        <w:jc w:val="both"/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</w:pPr>
    </w:p>
    <w:p w14:paraId="5D29AA98" w14:textId="22828201" w:rsidR="009C4FD6" w:rsidRDefault="009C4FD6" w:rsidP="009C4FD6">
      <w:pPr>
        <w:spacing w:after="0" w:line="360" w:lineRule="auto"/>
        <w:jc w:val="both"/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lastRenderedPageBreak/>
        <w:t xml:space="preserve">Fig 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>S3</w:t>
      </w:r>
      <w:r w:rsidRPr="004E349C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 xml:space="preserve">: </w:t>
      </w:r>
      <w:r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>F</w:t>
      </w:r>
      <w:r w:rsidRPr="004E349C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>iltration of</w:t>
      </w:r>
      <w:r w:rsidRPr="004E349C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4E349C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>HSV-1 conditioned medium removes viral particles.</w:t>
      </w:r>
    </w:p>
    <w:p w14:paraId="0782B061" w14:textId="77777777" w:rsidR="00AF3563" w:rsidRDefault="00AF3563" w:rsidP="00AF3563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>
        <w:rPr>
          <w:rFonts w:asciiTheme="minorBidi" w:eastAsia="Times New Roman" w:hAnsiTheme="minorBidi"/>
          <w:noProof/>
          <w:color w:val="000000"/>
          <w:kern w:val="24"/>
          <w:sz w:val="24"/>
          <w:szCs w:val="24"/>
          <w:lang w:eastAsia="de-DE"/>
        </w:rPr>
        <w:drawing>
          <wp:inline distT="0" distB="0" distL="0" distR="0" wp14:anchorId="3189AE41" wp14:editId="09EED181">
            <wp:extent cx="4857750" cy="2908300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290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5339C" w14:textId="2393461A" w:rsidR="00AF3563" w:rsidRPr="00046E03" w:rsidRDefault="00AF3563" w:rsidP="00AF3563">
      <w:pPr>
        <w:spacing w:after="200" w:line="360" w:lineRule="auto"/>
        <w:jc w:val="both"/>
        <w:rPr>
          <w:rFonts w:ascii="Arial" w:hAnsi="Arial" w:cs="Arial"/>
          <w:color w:val="000000" w:themeColor="text1"/>
          <w:kern w:val="24"/>
          <w:lang w:val="en-US"/>
        </w:rPr>
      </w:pPr>
      <w:r w:rsidRPr="004E349C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The media of HSV-1 infected cells were filtered </w:t>
      </w:r>
      <w:r w:rsidR="00DB23DF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>followed by</w:t>
      </w:r>
      <w:r w:rsidRPr="004E349C">
        <w:rPr>
          <w:rFonts w:ascii="Arial" w:hAnsi="Arial" w:cs="Arial"/>
          <w:sz w:val="24"/>
          <w:szCs w:val="24"/>
          <w:lang w:val="en-US"/>
        </w:rPr>
        <w:t xml:space="preserve"> </w:t>
      </w:r>
      <w:r w:rsidR="00DB23DF">
        <w:rPr>
          <w:rFonts w:ascii="Arial" w:hAnsi="Arial" w:cs="Arial"/>
          <w:sz w:val="24"/>
          <w:szCs w:val="24"/>
          <w:lang w:val="en-US"/>
        </w:rPr>
        <w:t>p</w:t>
      </w:r>
      <w:r w:rsidRPr="004E349C">
        <w:rPr>
          <w:rFonts w:ascii="Arial" w:hAnsi="Arial" w:cs="Arial"/>
          <w:sz w:val="24"/>
          <w:szCs w:val="24"/>
          <w:lang w:val="en-US"/>
        </w:rPr>
        <w:t>laque assays</w:t>
      </w:r>
      <w:r w:rsidR="009C4FD6">
        <w:rPr>
          <w:rFonts w:ascii="Arial" w:hAnsi="Arial" w:cs="Arial"/>
          <w:sz w:val="24"/>
          <w:szCs w:val="24"/>
          <w:lang w:val="en-US"/>
        </w:rPr>
        <w:t>.</w:t>
      </w:r>
      <w:r w:rsidRPr="004E349C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We could observe plaques in non-filtered media </w:t>
      </w:r>
      <w:r w:rsidR="00DB23DF">
        <w:rPr>
          <w:rFonts w:ascii="Arial" w:hAnsi="Arial" w:cs="Arial"/>
          <w:sz w:val="24"/>
          <w:szCs w:val="24"/>
          <w:lang w:val="en-US"/>
        </w:rPr>
        <w:t>(</w:t>
      </w:r>
      <w:r>
        <w:rPr>
          <w:rFonts w:ascii="Arial" w:hAnsi="Arial" w:cs="Arial"/>
          <w:sz w:val="24"/>
          <w:szCs w:val="24"/>
          <w:lang w:val="en-US"/>
        </w:rPr>
        <w:t>detection limit 40 PFU/ml</w:t>
      </w:r>
      <w:r w:rsidR="00DB23DF">
        <w:rPr>
          <w:rFonts w:ascii="Arial" w:hAnsi="Arial" w:cs="Arial"/>
          <w:sz w:val="24"/>
          <w:szCs w:val="24"/>
          <w:lang w:val="en-US"/>
        </w:rPr>
        <w:t xml:space="preserve">), but </w:t>
      </w:r>
      <w:r w:rsidR="009C4FD6">
        <w:rPr>
          <w:rFonts w:ascii="Arial" w:hAnsi="Arial" w:cs="Arial"/>
          <w:sz w:val="24"/>
          <w:szCs w:val="24"/>
          <w:lang w:val="en-US"/>
        </w:rPr>
        <w:t>no</w:t>
      </w:r>
      <w:r>
        <w:rPr>
          <w:rFonts w:ascii="Arial" w:hAnsi="Arial" w:cs="Arial"/>
          <w:sz w:val="24"/>
          <w:szCs w:val="24"/>
          <w:lang w:val="en-US"/>
        </w:rPr>
        <w:t xml:space="preserve"> plaque</w:t>
      </w:r>
      <w:r w:rsidR="009C4FD6">
        <w:rPr>
          <w:rFonts w:ascii="Arial" w:hAnsi="Arial" w:cs="Arial"/>
          <w:sz w:val="24"/>
          <w:szCs w:val="24"/>
          <w:lang w:val="en-US"/>
        </w:rPr>
        <w:t>s</w:t>
      </w:r>
      <w:r>
        <w:rPr>
          <w:rFonts w:ascii="Arial" w:hAnsi="Arial" w:cs="Arial"/>
          <w:sz w:val="24"/>
          <w:szCs w:val="24"/>
          <w:lang w:val="en-US"/>
        </w:rPr>
        <w:t xml:space="preserve"> in cells incubated with filtered</w:t>
      </w:r>
      <w:r w:rsidR="009C4FD6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HSV-1 conditioned medium. Mean </w:t>
      </w:r>
      <w:r w:rsidRPr="00F8516D">
        <w:rPr>
          <w:rFonts w:asciiTheme="minorBidi" w:hAnsiTheme="minorBidi"/>
          <w:color w:val="000000" w:themeColor="text1"/>
          <w:kern w:val="24"/>
          <w:lang w:val="en-US"/>
        </w:rPr>
        <w:t>±</w:t>
      </w:r>
      <w:r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 SEM</w:t>
      </w:r>
      <w:r w:rsidR="00D95FD9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,</w:t>
      </w:r>
      <w:r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 n=5.</w:t>
      </w:r>
    </w:p>
    <w:p w14:paraId="707D1B8C" w14:textId="77777777" w:rsidR="00AF3563" w:rsidRDefault="00AF3563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4A0C317D" w14:textId="77777777" w:rsidR="00F062C1" w:rsidRDefault="00F062C1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50D36326" w14:textId="77777777" w:rsidR="00F062C1" w:rsidRDefault="00F062C1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588F815E" w14:textId="77777777" w:rsidR="00F062C1" w:rsidRDefault="00F062C1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1462E7D1" w14:textId="77777777" w:rsidR="00F062C1" w:rsidRDefault="00F062C1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3163E949" w14:textId="77777777" w:rsidR="00F062C1" w:rsidRDefault="00F062C1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60F95D60" w14:textId="77777777" w:rsidR="00F062C1" w:rsidRDefault="00F062C1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59800D21" w14:textId="77777777" w:rsidR="00F062C1" w:rsidRDefault="00F062C1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2084A25A" w14:textId="77777777" w:rsidR="00F062C1" w:rsidRDefault="00F062C1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1B5517BC" w14:textId="77777777" w:rsidR="00F062C1" w:rsidRDefault="00F062C1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2A7C5440" w14:textId="77777777" w:rsidR="00F062C1" w:rsidRDefault="00F062C1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7EB8E3A1" w14:textId="77777777" w:rsidR="00F062C1" w:rsidRDefault="00F062C1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1601832A" w14:textId="77777777" w:rsidR="00F062C1" w:rsidRDefault="00F062C1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00FC9E41" w14:textId="764FE480" w:rsidR="009C4FD6" w:rsidRPr="002D59B2" w:rsidRDefault="009C4FD6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</w:pPr>
      <w:proofErr w:type="gramStart"/>
      <w:r w:rsidRPr="00CE544C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lastRenderedPageBreak/>
        <w:t>Fig.</w:t>
      </w:r>
      <w:proofErr w:type="gramEnd"/>
      <w:r w:rsidRPr="00CE544C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 xml:space="preserve"> S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>4</w:t>
      </w:r>
      <w:r w:rsidRPr="00CE544C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 xml:space="preserve">: </w:t>
      </w:r>
      <w:r w:rsidRPr="00CE544C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>Increasing doses of UV-radiation de-activate HSV-1.</w:t>
      </w:r>
    </w:p>
    <w:p w14:paraId="0E23053A" w14:textId="77777777" w:rsidR="00F77A8C" w:rsidRDefault="00F77A8C" w:rsidP="00F77A8C">
      <w:pPr>
        <w:spacing w:after="200" w:line="360" w:lineRule="auto"/>
        <w:jc w:val="center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>
        <w:rPr>
          <w:rFonts w:asciiTheme="minorBidi" w:hAnsiTheme="minorBidi"/>
          <w:noProof/>
          <w:color w:val="000000" w:themeColor="text1"/>
          <w:kern w:val="24"/>
          <w:sz w:val="24"/>
          <w:szCs w:val="24"/>
          <w:lang w:eastAsia="de-DE"/>
        </w:rPr>
        <w:drawing>
          <wp:inline distT="0" distB="0" distL="0" distR="0" wp14:anchorId="5030D389" wp14:editId="7C3017E4">
            <wp:extent cx="4343400" cy="161925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16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C449B" w14:textId="457DAA57" w:rsidR="00F77A8C" w:rsidRPr="00CE544C" w:rsidRDefault="00F77A8C" w:rsidP="00F77A8C">
      <w:pPr>
        <w:spacing w:after="200" w:line="360" w:lineRule="auto"/>
        <w:jc w:val="both"/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</w:pPr>
      <w:r w:rsidRPr="008515B3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Transcript level</w:t>
      </w:r>
      <w:r w:rsidR="009C4FD6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s</w:t>
      </w:r>
      <w:r w:rsidRPr="008515B3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 of different viral genes in PCCs infected w</w:t>
      </w:r>
      <w:r w:rsidR="00D95FD9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ith untreated or UV-inactivated </w:t>
      </w:r>
      <w:r w:rsidRPr="008515B3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HSV-1(17</w:t>
      </w:r>
      <w:r w:rsidRPr="008515B3">
        <w:rPr>
          <w:rFonts w:asciiTheme="minorBidi" w:hAnsiTheme="minorBidi"/>
          <w:color w:val="000000" w:themeColor="text1"/>
          <w:kern w:val="24"/>
          <w:position w:val="6"/>
          <w:sz w:val="24"/>
          <w:szCs w:val="24"/>
          <w:vertAlign w:val="superscript"/>
          <w:lang w:val="en-US"/>
        </w:rPr>
        <w:t>+</w:t>
      </w:r>
      <w:proofErr w:type="gramStart"/>
      <w:r w:rsidRPr="008515B3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)Lox</w:t>
      </w:r>
      <w:proofErr w:type="gramEnd"/>
      <w:r w:rsidRPr="008515B3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 (MOI 10, 4 hpi). </w:t>
      </w:r>
      <w:r w:rsidR="00D95FD9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Mean from three</w:t>
      </w:r>
      <w:r w:rsidRPr="008515B3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 pooled replicates.</w:t>
      </w:r>
    </w:p>
    <w:p w14:paraId="0A0B082C" w14:textId="34F2704C" w:rsidR="00A6381C" w:rsidRDefault="00A6381C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52085903" w14:textId="77777777" w:rsidR="00A6381C" w:rsidRDefault="00A6381C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407CAAE6" w14:textId="77777777" w:rsidR="000610D7" w:rsidRDefault="000610D7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09B4FF2B" w14:textId="77777777" w:rsidR="000610D7" w:rsidRDefault="000610D7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7FADBE47" w14:textId="77777777" w:rsidR="000610D7" w:rsidRDefault="000610D7" w:rsidP="003872F8">
      <w:pPr>
        <w:spacing w:after="20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</w:p>
    <w:p w14:paraId="5311967B" w14:textId="77777777" w:rsidR="00F062C1" w:rsidRDefault="00F062C1" w:rsidP="000610D7">
      <w:pPr>
        <w:spacing w:after="200" w:line="360" w:lineRule="auto"/>
        <w:jc w:val="both"/>
        <w:rPr>
          <w:rFonts w:asciiTheme="minorBidi" w:hAnsiTheme="minorBid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64C6DDAC" w14:textId="77777777" w:rsidR="00F062C1" w:rsidRDefault="00F062C1" w:rsidP="000610D7">
      <w:pPr>
        <w:spacing w:after="200" w:line="360" w:lineRule="auto"/>
        <w:jc w:val="both"/>
        <w:rPr>
          <w:rFonts w:asciiTheme="minorBidi" w:hAnsiTheme="minorBid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3C330C64" w14:textId="77777777" w:rsidR="00F062C1" w:rsidRDefault="00F062C1" w:rsidP="000610D7">
      <w:pPr>
        <w:spacing w:after="200" w:line="360" w:lineRule="auto"/>
        <w:jc w:val="both"/>
        <w:rPr>
          <w:rFonts w:asciiTheme="minorBidi" w:hAnsiTheme="minorBid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0D6F2A4E" w14:textId="77777777" w:rsidR="00F062C1" w:rsidRDefault="00F062C1" w:rsidP="000610D7">
      <w:pPr>
        <w:spacing w:after="200" w:line="360" w:lineRule="auto"/>
        <w:jc w:val="both"/>
        <w:rPr>
          <w:rFonts w:asciiTheme="minorBidi" w:hAnsiTheme="minorBid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7CB69ADE" w14:textId="77777777" w:rsidR="00F062C1" w:rsidRDefault="00F062C1" w:rsidP="000610D7">
      <w:pPr>
        <w:spacing w:after="200" w:line="360" w:lineRule="auto"/>
        <w:jc w:val="both"/>
        <w:rPr>
          <w:rFonts w:asciiTheme="minorBidi" w:hAnsiTheme="minorBid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0460411F" w14:textId="77777777" w:rsidR="00F062C1" w:rsidRDefault="00F062C1" w:rsidP="000610D7">
      <w:pPr>
        <w:spacing w:after="200" w:line="360" w:lineRule="auto"/>
        <w:jc w:val="both"/>
        <w:rPr>
          <w:rFonts w:asciiTheme="minorBidi" w:hAnsiTheme="minorBid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7BAEE925" w14:textId="77777777" w:rsidR="00F062C1" w:rsidRDefault="00F062C1" w:rsidP="000610D7">
      <w:pPr>
        <w:spacing w:after="200" w:line="360" w:lineRule="auto"/>
        <w:jc w:val="both"/>
        <w:rPr>
          <w:rFonts w:asciiTheme="minorBidi" w:hAnsiTheme="minorBid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00333B10" w14:textId="77777777" w:rsidR="00F062C1" w:rsidRDefault="00F062C1" w:rsidP="000610D7">
      <w:pPr>
        <w:spacing w:after="200" w:line="360" w:lineRule="auto"/>
        <w:jc w:val="both"/>
        <w:rPr>
          <w:rFonts w:asciiTheme="minorBidi" w:hAnsiTheme="minorBid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486D89A3" w14:textId="77777777" w:rsidR="00F062C1" w:rsidRDefault="00F062C1" w:rsidP="000610D7">
      <w:pPr>
        <w:spacing w:after="200" w:line="360" w:lineRule="auto"/>
        <w:jc w:val="both"/>
        <w:rPr>
          <w:rFonts w:asciiTheme="minorBidi" w:hAnsiTheme="minorBid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2D460E3B" w14:textId="77777777" w:rsidR="00F062C1" w:rsidRDefault="00F062C1" w:rsidP="000610D7">
      <w:pPr>
        <w:spacing w:after="200" w:line="360" w:lineRule="auto"/>
        <w:jc w:val="both"/>
        <w:rPr>
          <w:rFonts w:asciiTheme="minorBidi" w:hAnsiTheme="minorBid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739CB164" w14:textId="77777777" w:rsidR="00F062C1" w:rsidRDefault="00F062C1" w:rsidP="000610D7">
      <w:pPr>
        <w:spacing w:after="200" w:line="360" w:lineRule="auto"/>
        <w:jc w:val="both"/>
        <w:rPr>
          <w:rFonts w:asciiTheme="minorBidi" w:hAnsiTheme="minorBid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3A4EEEA9" w14:textId="77777777" w:rsidR="000610D7" w:rsidRDefault="000610D7" w:rsidP="000610D7">
      <w:pPr>
        <w:spacing w:after="200" w:line="360" w:lineRule="auto"/>
        <w:jc w:val="both"/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</w:pPr>
      <w:bookmarkStart w:id="0" w:name="_GoBack"/>
      <w:bookmarkEnd w:id="0"/>
      <w:r w:rsidRPr="00F8516D">
        <w:rPr>
          <w:rFonts w:asciiTheme="minorBidi" w:hAnsiTheme="minorBidi"/>
          <w:b/>
          <w:bCs/>
          <w:color w:val="000000" w:themeColor="text1"/>
          <w:kern w:val="24"/>
          <w:sz w:val="24"/>
          <w:szCs w:val="24"/>
          <w:lang w:val="en-US"/>
        </w:rPr>
        <w:lastRenderedPageBreak/>
        <w:t>Fig. S</w:t>
      </w:r>
      <w:r>
        <w:rPr>
          <w:rFonts w:asciiTheme="minorBidi" w:hAnsiTheme="minorBidi"/>
          <w:b/>
          <w:bCs/>
          <w:color w:val="000000" w:themeColor="text1"/>
          <w:kern w:val="24"/>
          <w:sz w:val="24"/>
          <w:szCs w:val="24"/>
          <w:lang w:val="en-US"/>
        </w:rPr>
        <w:t>5</w:t>
      </w:r>
      <w:r w:rsidRPr="00F8516D">
        <w:rPr>
          <w:rFonts w:asciiTheme="minorBidi" w:hAnsiTheme="minorBidi"/>
          <w:b/>
          <w:bCs/>
          <w:color w:val="000000" w:themeColor="text1"/>
          <w:kern w:val="24"/>
          <w:sz w:val="24"/>
          <w:szCs w:val="24"/>
          <w:lang w:val="en-US"/>
        </w:rPr>
        <w:t xml:space="preserve">: </w:t>
      </w:r>
      <w:r w:rsidRPr="006066A1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FGF</w:t>
      </w:r>
      <w:r w:rsidRPr="00F8516D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-4 response</w:t>
      </w:r>
      <w:r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s are not triggered by MyD88 dependent TLRs or </w:t>
      </w:r>
      <w:proofErr w:type="spellStart"/>
      <w:r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cGAS</w:t>
      </w:r>
      <w:proofErr w:type="spellEnd"/>
      <w:r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/STING </w:t>
      </w:r>
      <w:r w:rsidRPr="00F8516D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innate </w:t>
      </w:r>
      <w:r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sensing mechanisms</w:t>
      </w:r>
      <w:r w:rsidRPr="00F8516D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>.</w:t>
      </w:r>
    </w:p>
    <w:p w14:paraId="21FD3442" w14:textId="0126A39D" w:rsidR="00AF3563" w:rsidRDefault="00AF3563" w:rsidP="000610D7">
      <w:pPr>
        <w:spacing w:after="200" w:line="360" w:lineRule="auto"/>
        <w:jc w:val="both"/>
        <w:rPr>
          <w:rFonts w:asciiTheme="minorBidi" w:hAnsiTheme="minorBidi"/>
          <w:b/>
          <w:bCs/>
          <w:color w:val="000000" w:themeColor="text1"/>
          <w:kern w:val="24"/>
          <w:sz w:val="24"/>
          <w:szCs w:val="24"/>
          <w:lang w:val="en-US"/>
        </w:rPr>
      </w:pPr>
      <w:r>
        <w:rPr>
          <w:rFonts w:asciiTheme="minorBidi" w:hAnsiTheme="minorBidi"/>
          <w:b/>
          <w:bCs/>
          <w:noProof/>
          <w:color w:val="000000" w:themeColor="text1"/>
          <w:kern w:val="24"/>
          <w:sz w:val="24"/>
          <w:szCs w:val="24"/>
          <w:lang w:eastAsia="de-DE"/>
        </w:rPr>
        <w:drawing>
          <wp:inline distT="0" distB="0" distL="0" distR="0" wp14:anchorId="46D7E4EC" wp14:editId="637616A9">
            <wp:extent cx="5562600" cy="486410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486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484A3" w14:textId="594B800F" w:rsidR="00854385" w:rsidRDefault="00854385" w:rsidP="00046E03">
      <w:pPr>
        <w:spacing w:line="360" w:lineRule="auto"/>
        <w:jc w:val="both"/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</w:pPr>
      <w:r w:rsidRPr="00F8516D">
        <w:rPr>
          <w:rFonts w:asciiTheme="minorBidi" w:eastAsia="Times New Roman" w:hAnsiTheme="minorBidi"/>
          <w:b/>
          <w:color w:val="000000"/>
          <w:kern w:val="24"/>
          <w:sz w:val="24"/>
          <w:szCs w:val="24"/>
          <w:lang w:val="en-US" w:eastAsia="de-DE"/>
        </w:rPr>
        <w:t>A,</w:t>
      </w:r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 PCCs were incubated with TLR agonists for 6 hours and FGF-4 mRNA </w:t>
      </w:r>
      <w:r w:rsidR="009C4FD6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levels were quantified</w:t>
      </w:r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. </w:t>
      </w:r>
      <w:r w:rsidR="009C4FD6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M</w:t>
      </w:r>
      <w:r w:rsidR="009C4FD6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ean, </w:t>
      </w:r>
      <w:r w:rsidRPr="00F8516D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n=1. </w:t>
      </w:r>
      <w:r w:rsidRPr="00F8516D">
        <w:rPr>
          <w:rFonts w:asciiTheme="minorBidi" w:hAnsiTheme="minorBidi"/>
          <w:b/>
          <w:color w:val="000000" w:themeColor="text1"/>
          <w:kern w:val="24"/>
          <w:sz w:val="24"/>
          <w:szCs w:val="24"/>
          <w:lang w:val="en-US"/>
        </w:rPr>
        <w:t>B,</w:t>
      </w:r>
      <w:r w:rsidRPr="00F8516D">
        <w:rPr>
          <w:rFonts w:asciiTheme="minorBidi" w:hAnsiTheme="minorBidi"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PCCs derived from STING or MyD88 knock-out mice infected with HSV-1 (MOI 10). Mean ± SEM</w:t>
      </w:r>
      <w:r w:rsidR="009C4FD6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, n=5,</w:t>
      </w:r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 </w:t>
      </w:r>
      <w:r w:rsidR="00142454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o</w:t>
      </w:r>
      <w:r w:rsidR="00142454"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n</w:t>
      </w:r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e-way ANOVA</w:t>
      </w:r>
      <w:r w:rsidR="00D95FD9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,</w:t>
      </w:r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 Holm-</w:t>
      </w:r>
      <w:proofErr w:type="spellStart"/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>Sidak‘s</w:t>
      </w:r>
      <w:proofErr w:type="spellEnd"/>
      <w:r w:rsidRPr="00F8516D">
        <w:rPr>
          <w:rFonts w:asciiTheme="minorBidi" w:eastAsia="Times New Roman" w:hAnsiTheme="minorBidi"/>
          <w:color w:val="000000"/>
          <w:kern w:val="24"/>
          <w:sz w:val="24"/>
          <w:szCs w:val="24"/>
          <w:lang w:val="en-US" w:eastAsia="de-DE"/>
        </w:rPr>
        <w:t xml:space="preserve"> multiple comparison test (*** p&lt;0.001, ** p&lt;0.01, **** p&lt;0.0001). </w:t>
      </w:r>
    </w:p>
    <w:p w14:paraId="1FAD127B" w14:textId="06130C94" w:rsidR="00814FA0" w:rsidRDefault="00814FA0">
      <w:pPr>
        <w:spacing w:after="200" w:line="276" w:lineRule="auto"/>
        <w:rPr>
          <w:rFonts w:asciiTheme="minorBidi" w:hAnsiTheme="minorBidi"/>
          <w:sz w:val="24"/>
          <w:szCs w:val="24"/>
          <w:lang w:val="en-US"/>
        </w:rPr>
      </w:pPr>
      <w:r>
        <w:rPr>
          <w:rFonts w:asciiTheme="minorBidi" w:hAnsiTheme="minorBidi"/>
          <w:sz w:val="24"/>
          <w:szCs w:val="24"/>
          <w:lang w:val="en-US"/>
        </w:rPr>
        <w:br w:type="page"/>
      </w:r>
    </w:p>
    <w:p w14:paraId="603AE024" w14:textId="77777777" w:rsidR="000610D7" w:rsidRDefault="000610D7">
      <w:pPr>
        <w:spacing w:after="200" w:line="276" w:lineRule="auto"/>
        <w:rPr>
          <w:rFonts w:asciiTheme="minorBidi" w:hAnsiTheme="minorBidi"/>
          <w:sz w:val="24"/>
          <w:szCs w:val="24"/>
          <w:lang w:val="en-US"/>
        </w:rPr>
      </w:pPr>
    </w:p>
    <w:p w14:paraId="4F10E757" w14:textId="77777777" w:rsidR="000610D7" w:rsidRPr="00D95265" w:rsidRDefault="000610D7" w:rsidP="000610D7">
      <w:pPr>
        <w:spacing w:after="20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 xml:space="preserve">Table S1: </w:t>
      </w:r>
      <w:r>
        <w:rPr>
          <w:rFonts w:asciiTheme="minorBidi" w:hAnsiTheme="minorBidi"/>
          <w:sz w:val="24"/>
          <w:szCs w:val="24"/>
          <w:lang w:val="en-US"/>
        </w:rPr>
        <w:t xml:space="preserve">PCR-primer sequences for the detection of murine transcripts or HSV-1 transcripts. </w:t>
      </w:r>
    </w:p>
    <w:tbl>
      <w:tblPr>
        <w:tblStyle w:val="Tabellenraster"/>
        <w:tblW w:w="6901" w:type="dxa"/>
        <w:tblLook w:val="04A0" w:firstRow="1" w:lastRow="0" w:firstColumn="1" w:lastColumn="0" w:noHBand="0" w:noVBand="1"/>
      </w:tblPr>
      <w:tblGrid>
        <w:gridCol w:w="2884"/>
        <w:gridCol w:w="4017"/>
      </w:tblGrid>
      <w:tr w:rsidR="00814FA0" w:rsidRPr="00F8516D" w14:paraId="3FFA7661" w14:textId="77777777" w:rsidTr="003E738A">
        <w:trPr>
          <w:trHeight w:val="300"/>
        </w:trPr>
        <w:tc>
          <w:tcPr>
            <w:tcW w:w="2884" w:type="dxa"/>
            <w:noWrap/>
          </w:tcPr>
          <w:p w14:paraId="02BAE16D" w14:textId="77777777" w:rsidR="00814FA0" w:rsidRPr="00F8516D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F8516D">
              <w:rPr>
                <w:rFonts w:asciiTheme="minorBidi" w:hAnsiTheme="minorBidi"/>
                <w:sz w:val="24"/>
                <w:szCs w:val="24"/>
              </w:rPr>
              <w:t xml:space="preserve">primer </w:t>
            </w:r>
            <w:proofErr w:type="spellStart"/>
            <w:r w:rsidRPr="00F8516D">
              <w:rPr>
                <w:rFonts w:asciiTheme="minorBidi" w:hAnsiTheme="minorBidi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4017" w:type="dxa"/>
            <w:noWrap/>
          </w:tcPr>
          <w:p w14:paraId="5666C759" w14:textId="77777777" w:rsidR="00814FA0" w:rsidRPr="00F8516D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F8516D">
              <w:rPr>
                <w:rFonts w:asciiTheme="minorBidi" w:hAnsiTheme="minorBidi"/>
                <w:sz w:val="24"/>
                <w:szCs w:val="24"/>
              </w:rPr>
              <w:t>sequence</w:t>
            </w:r>
            <w:proofErr w:type="spellEnd"/>
          </w:p>
        </w:tc>
      </w:tr>
      <w:tr w:rsidR="00814FA0" w:rsidRPr="00F8516D" w14:paraId="46ECF2EA" w14:textId="77777777" w:rsidTr="003E738A">
        <w:trPr>
          <w:trHeight w:val="300"/>
        </w:trPr>
        <w:tc>
          <w:tcPr>
            <w:tcW w:w="2884" w:type="dxa"/>
            <w:noWrap/>
          </w:tcPr>
          <w:p w14:paraId="069C37F1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NH130-Mm-GDNF-F</w:t>
            </w:r>
          </w:p>
        </w:tc>
        <w:tc>
          <w:tcPr>
            <w:tcW w:w="4017" w:type="dxa"/>
            <w:noWrap/>
          </w:tcPr>
          <w:p w14:paraId="321ABDB7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TGACCAGTGACTCCAATATGCC</w:t>
            </w:r>
          </w:p>
        </w:tc>
      </w:tr>
      <w:tr w:rsidR="00814FA0" w:rsidRPr="00F8516D" w14:paraId="0AAB01F0" w14:textId="77777777" w:rsidTr="003E738A">
        <w:trPr>
          <w:trHeight w:val="300"/>
        </w:trPr>
        <w:tc>
          <w:tcPr>
            <w:tcW w:w="2884" w:type="dxa"/>
            <w:noWrap/>
            <w:hideMark/>
          </w:tcPr>
          <w:p w14:paraId="0B2FE842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NH131-Mm-GDNF-R</w:t>
            </w:r>
          </w:p>
        </w:tc>
        <w:tc>
          <w:tcPr>
            <w:tcW w:w="4017" w:type="dxa"/>
            <w:noWrap/>
            <w:hideMark/>
          </w:tcPr>
          <w:p w14:paraId="47EDD902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CCGCTTGTTTATCTGGTGACCT</w:t>
            </w:r>
          </w:p>
        </w:tc>
      </w:tr>
      <w:tr w:rsidR="00814FA0" w:rsidRPr="00F8516D" w14:paraId="5CE70EAA" w14:textId="77777777" w:rsidTr="003E738A">
        <w:trPr>
          <w:trHeight w:val="300"/>
        </w:trPr>
        <w:tc>
          <w:tcPr>
            <w:tcW w:w="2884" w:type="dxa"/>
            <w:noWrap/>
            <w:hideMark/>
          </w:tcPr>
          <w:p w14:paraId="5D76105A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NH134-Mm-NGF-F</w:t>
            </w:r>
          </w:p>
        </w:tc>
        <w:tc>
          <w:tcPr>
            <w:tcW w:w="4017" w:type="dxa"/>
            <w:noWrap/>
            <w:hideMark/>
          </w:tcPr>
          <w:p w14:paraId="155E476E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CGCATCGAGTGACTTTGGAG</w:t>
            </w:r>
          </w:p>
        </w:tc>
      </w:tr>
      <w:tr w:rsidR="00814FA0" w:rsidRPr="00F8516D" w14:paraId="3F243689" w14:textId="77777777" w:rsidTr="003E738A">
        <w:trPr>
          <w:trHeight w:val="420"/>
        </w:trPr>
        <w:tc>
          <w:tcPr>
            <w:tcW w:w="2884" w:type="dxa"/>
            <w:noWrap/>
            <w:hideMark/>
          </w:tcPr>
          <w:p w14:paraId="272A8971" w14:textId="77777777" w:rsidR="00814FA0" w:rsidRPr="00E07EB6" w:rsidRDefault="00814FA0" w:rsidP="003E738A">
            <w:pPr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NH135-Mm-NGF-R</w:t>
            </w:r>
          </w:p>
        </w:tc>
        <w:tc>
          <w:tcPr>
            <w:tcW w:w="4017" w:type="dxa"/>
            <w:noWrap/>
            <w:hideMark/>
          </w:tcPr>
          <w:p w14:paraId="25E78D4B" w14:textId="77777777" w:rsidR="00814FA0" w:rsidRPr="00E07EB6" w:rsidRDefault="00814FA0" w:rsidP="003E738A">
            <w:pPr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GGCACAGCATGTTCACTAGGAG</w:t>
            </w:r>
          </w:p>
        </w:tc>
      </w:tr>
      <w:tr w:rsidR="00814FA0" w:rsidRPr="00F8516D" w14:paraId="15EF26E4" w14:textId="77777777" w:rsidTr="003E738A">
        <w:trPr>
          <w:trHeight w:val="300"/>
        </w:trPr>
        <w:tc>
          <w:tcPr>
            <w:tcW w:w="2884" w:type="dxa"/>
            <w:noWrap/>
            <w:hideMark/>
          </w:tcPr>
          <w:p w14:paraId="6B4CF9C3" w14:textId="77777777" w:rsidR="00814FA0" w:rsidRPr="00E07EB6" w:rsidRDefault="00814FA0" w:rsidP="003E738A">
            <w:pPr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NH370-Mm_TNFa_F</w:t>
            </w:r>
          </w:p>
        </w:tc>
        <w:tc>
          <w:tcPr>
            <w:tcW w:w="4017" w:type="dxa"/>
            <w:noWrap/>
            <w:hideMark/>
          </w:tcPr>
          <w:p w14:paraId="03169F6F" w14:textId="77777777" w:rsidR="00814FA0" w:rsidRPr="00E07EB6" w:rsidRDefault="00814FA0" w:rsidP="003E738A">
            <w:pPr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TCAGATCATCTTCTCAAAATTC</w:t>
            </w:r>
          </w:p>
        </w:tc>
      </w:tr>
      <w:tr w:rsidR="00814FA0" w:rsidRPr="00F8516D" w14:paraId="0BAD3E06" w14:textId="77777777" w:rsidTr="003E738A">
        <w:trPr>
          <w:trHeight w:val="300"/>
        </w:trPr>
        <w:tc>
          <w:tcPr>
            <w:tcW w:w="2884" w:type="dxa"/>
            <w:noWrap/>
            <w:hideMark/>
          </w:tcPr>
          <w:p w14:paraId="12B3A9D6" w14:textId="77777777" w:rsidR="00814FA0" w:rsidRPr="00E07EB6" w:rsidRDefault="00814FA0" w:rsidP="003E738A">
            <w:pPr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NH371-Mm_TNFa_R</w:t>
            </w:r>
          </w:p>
        </w:tc>
        <w:tc>
          <w:tcPr>
            <w:tcW w:w="4017" w:type="dxa"/>
            <w:noWrap/>
            <w:hideMark/>
          </w:tcPr>
          <w:p w14:paraId="11873948" w14:textId="77777777" w:rsidR="00814FA0" w:rsidRPr="00E07EB6" w:rsidRDefault="00814FA0" w:rsidP="003E738A">
            <w:pPr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ACTAGTTGGTTGTCTTTGAGAT</w:t>
            </w:r>
          </w:p>
        </w:tc>
      </w:tr>
      <w:tr w:rsidR="00814FA0" w:rsidRPr="00F8516D" w14:paraId="28F36796" w14:textId="77777777" w:rsidTr="003E738A">
        <w:trPr>
          <w:trHeight w:val="300"/>
        </w:trPr>
        <w:tc>
          <w:tcPr>
            <w:tcW w:w="2884" w:type="dxa"/>
            <w:noWrap/>
            <w:hideMark/>
          </w:tcPr>
          <w:p w14:paraId="10312EDE" w14:textId="77777777" w:rsidR="00814FA0" w:rsidRPr="00E07EB6" w:rsidRDefault="00814FA0" w:rsidP="003E738A">
            <w:pPr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NH673_Mm_CXCL10_F</w:t>
            </w:r>
          </w:p>
        </w:tc>
        <w:tc>
          <w:tcPr>
            <w:tcW w:w="4017" w:type="dxa"/>
            <w:noWrap/>
            <w:hideMark/>
          </w:tcPr>
          <w:p w14:paraId="49DFC773" w14:textId="77777777" w:rsidR="00814FA0" w:rsidRPr="00E07EB6" w:rsidRDefault="00814FA0" w:rsidP="003E738A">
            <w:pPr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TTATTTTTAAAACCGTCCAATA</w:t>
            </w:r>
          </w:p>
        </w:tc>
      </w:tr>
      <w:tr w:rsidR="00814FA0" w:rsidRPr="00F8516D" w14:paraId="035CB18C" w14:textId="77777777" w:rsidTr="003E738A">
        <w:trPr>
          <w:trHeight w:val="300"/>
        </w:trPr>
        <w:tc>
          <w:tcPr>
            <w:tcW w:w="2884" w:type="dxa"/>
            <w:noWrap/>
            <w:hideMark/>
          </w:tcPr>
          <w:p w14:paraId="1CD9B30C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NH674_Mm_CXCL10_R</w:t>
            </w:r>
          </w:p>
        </w:tc>
        <w:tc>
          <w:tcPr>
            <w:tcW w:w="4017" w:type="dxa"/>
            <w:noWrap/>
            <w:hideMark/>
          </w:tcPr>
          <w:p w14:paraId="66B686C2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TTGGGTCTCTTACTACTTTCAA</w:t>
            </w:r>
          </w:p>
        </w:tc>
      </w:tr>
      <w:tr w:rsidR="00814FA0" w:rsidRPr="00F8516D" w14:paraId="3AB7A60A" w14:textId="77777777" w:rsidTr="003E738A">
        <w:trPr>
          <w:trHeight w:val="315"/>
        </w:trPr>
        <w:tc>
          <w:tcPr>
            <w:tcW w:w="2884" w:type="dxa"/>
            <w:noWrap/>
            <w:hideMark/>
          </w:tcPr>
          <w:p w14:paraId="1613FF02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VL_15_FGF4_536_F</w:t>
            </w:r>
          </w:p>
        </w:tc>
        <w:tc>
          <w:tcPr>
            <w:tcW w:w="4017" w:type="dxa"/>
            <w:noWrap/>
            <w:hideMark/>
          </w:tcPr>
          <w:p w14:paraId="182ABD94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CAAGCTCTTCGGTGTGCCTT</w:t>
            </w:r>
          </w:p>
        </w:tc>
      </w:tr>
      <w:tr w:rsidR="00814FA0" w:rsidRPr="00F8516D" w14:paraId="00759A0B" w14:textId="77777777" w:rsidTr="003E738A">
        <w:trPr>
          <w:trHeight w:val="315"/>
        </w:trPr>
        <w:tc>
          <w:tcPr>
            <w:tcW w:w="2884" w:type="dxa"/>
            <w:noWrap/>
            <w:hideMark/>
          </w:tcPr>
          <w:p w14:paraId="3269AE37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VL_16_FGF4_651_R</w:t>
            </w:r>
          </w:p>
        </w:tc>
        <w:tc>
          <w:tcPr>
            <w:tcW w:w="4017" w:type="dxa"/>
            <w:noWrap/>
            <w:hideMark/>
          </w:tcPr>
          <w:p w14:paraId="1B4D52FE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TGAGGGCCATGAACATACCG</w:t>
            </w:r>
          </w:p>
        </w:tc>
      </w:tr>
      <w:tr w:rsidR="00814FA0" w:rsidRPr="00F8516D" w14:paraId="215A6D12" w14:textId="77777777" w:rsidTr="003E738A">
        <w:trPr>
          <w:trHeight w:val="315"/>
        </w:trPr>
        <w:tc>
          <w:tcPr>
            <w:tcW w:w="2884" w:type="dxa"/>
            <w:noWrap/>
            <w:hideMark/>
          </w:tcPr>
          <w:p w14:paraId="3AA33B37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VL_17_FGF4_435_F</w:t>
            </w:r>
          </w:p>
        </w:tc>
        <w:tc>
          <w:tcPr>
            <w:tcW w:w="4017" w:type="dxa"/>
            <w:noWrap/>
            <w:hideMark/>
          </w:tcPr>
          <w:p w14:paraId="23236EB2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GACACGAGGGACAGTCTTCT</w:t>
            </w:r>
          </w:p>
        </w:tc>
      </w:tr>
      <w:tr w:rsidR="00814FA0" w:rsidRPr="00F8516D" w14:paraId="3120E85A" w14:textId="77777777" w:rsidTr="003E738A">
        <w:trPr>
          <w:trHeight w:val="315"/>
        </w:trPr>
        <w:tc>
          <w:tcPr>
            <w:tcW w:w="2884" w:type="dxa"/>
            <w:noWrap/>
            <w:hideMark/>
          </w:tcPr>
          <w:p w14:paraId="25170D2E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VL_18_FGF4_556_R</w:t>
            </w:r>
          </w:p>
        </w:tc>
        <w:tc>
          <w:tcPr>
            <w:tcW w:w="4017" w:type="dxa"/>
            <w:noWrap/>
            <w:hideMark/>
          </w:tcPr>
          <w:p w14:paraId="006155B0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AAAGGCACACCGAAGAGCTTG</w:t>
            </w:r>
          </w:p>
        </w:tc>
      </w:tr>
      <w:tr w:rsidR="00814FA0" w:rsidRPr="00F8516D" w14:paraId="654C4831" w14:textId="77777777" w:rsidTr="003E738A">
        <w:trPr>
          <w:trHeight w:val="315"/>
        </w:trPr>
        <w:tc>
          <w:tcPr>
            <w:tcW w:w="2884" w:type="dxa"/>
            <w:noWrap/>
          </w:tcPr>
          <w:p w14:paraId="567E8D00" w14:textId="77777777" w:rsidR="00814FA0" w:rsidRPr="00E07EB6" w:rsidRDefault="00814FA0" w:rsidP="003E738A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E07EB6">
              <w:rPr>
                <w:rFonts w:asciiTheme="minorBidi" w:hAnsiTheme="minorBidi"/>
                <w:sz w:val="24"/>
                <w:szCs w:val="24"/>
                <w:lang w:val="en-GB"/>
              </w:rPr>
              <w:t>NREN_15_Mm_Fgf4_F</w:t>
            </w:r>
          </w:p>
        </w:tc>
        <w:tc>
          <w:tcPr>
            <w:tcW w:w="4017" w:type="dxa"/>
            <w:noWrap/>
          </w:tcPr>
          <w:p w14:paraId="4FF42C17" w14:textId="77777777" w:rsidR="00814FA0" w:rsidRPr="00E07EB6" w:rsidRDefault="00814FA0" w:rsidP="003E738A">
            <w:pPr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de-DE"/>
              </w:rPr>
              <w:t>ACAGTCTTCTGGAGCTCTCT</w:t>
            </w:r>
          </w:p>
        </w:tc>
      </w:tr>
      <w:tr w:rsidR="00814FA0" w:rsidRPr="00F8516D" w14:paraId="4247B494" w14:textId="77777777" w:rsidTr="003E738A">
        <w:trPr>
          <w:trHeight w:val="315"/>
        </w:trPr>
        <w:tc>
          <w:tcPr>
            <w:tcW w:w="2884" w:type="dxa"/>
            <w:noWrap/>
          </w:tcPr>
          <w:p w14:paraId="3A7A77D6" w14:textId="77777777" w:rsidR="00814FA0" w:rsidRPr="00E07EB6" w:rsidRDefault="00814FA0" w:rsidP="003E738A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E07EB6">
              <w:rPr>
                <w:rFonts w:asciiTheme="minorBidi" w:hAnsiTheme="minorBidi"/>
                <w:sz w:val="24"/>
                <w:szCs w:val="24"/>
                <w:lang w:val="en-GB"/>
              </w:rPr>
              <w:t>NREN_16_Mm_Fgf4_R</w:t>
            </w:r>
          </w:p>
        </w:tc>
        <w:tc>
          <w:tcPr>
            <w:tcW w:w="4017" w:type="dxa"/>
            <w:noWrap/>
          </w:tcPr>
          <w:p w14:paraId="07542623" w14:textId="77777777" w:rsidR="00814FA0" w:rsidRPr="00E07EB6" w:rsidRDefault="00814FA0" w:rsidP="003E738A">
            <w:pPr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de-DE"/>
              </w:rPr>
              <w:t>TACACTCGTCGGTAAAGAAA</w:t>
            </w:r>
          </w:p>
        </w:tc>
      </w:tr>
      <w:tr w:rsidR="00814FA0" w:rsidRPr="00F8516D" w14:paraId="64E8B520" w14:textId="77777777" w:rsidTr="003E738A">
        <w:trPr>
          <w:trHeight w:val="315"/>
        </w:trPr>
        <w:tc>
          <w:tcPr>
            <w:tcW w:w="2884" w:type="dxa"/>
            <w:noWrap/>
            <w:vAlign w:val="bottom"/>
          </w:tcPr>
          <w:p w14:paraId="53E75D84" w14:textId="77777777" w:rsidR="00814FA0" w:rsidRPr="00E07EB6" w:rsidRDefault="00814FA0" w:rsidP="003E738A">
            <w:pPr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VL_23_hFGF4_755_F</w:t>
            </w:r>
          </w:p>
        </w:tc>
        <w:tc>
          <w:tcPr>
            <w:tcW w:w="4017" w:type="dxa"/>
            <w:noWrap/>
            <w:vAlign w:val="center"/>
          </w:tcPr>
          <w:p w14:paraId="6DFB834B" w14:textId="77777777" w:rsidR="00814FA0" w:rsidRPr="00E07EB6" w:rsidRDefault="00814FA0" w:rsidP="003E738A">
            <w:pPr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TATGGCTCGCCCTTCTTCAC</w:t>
            </w:r>
          </w:p>
        </w:tc>
      </w:tr>
      <w:tr w:rsidR="00814FA0" w:rsidRPr="00F8516D" w14:paraId="3F27AEFB" w14:textId="77777777" w:rsidTr="003E738A">
        <w:trPr>
          <w:trHeight w:val="315"/>
        </w:trPr>
        <w:tc>
          <w:tcPr>
            <w:tcW w:w="2884" w:type="dxa"/>
            <w:noWrap/>
            <w:vAlign w:val="bottom"/>
          </w:tcPr>
          <w:p w14:paraId="4E798795" w14:textId="77777777" w:rsidR="00814FA0" w:rsidRPr="00E07EB6" w:rsidRDefault="00814FA0" w:rsidP="003E738A">
            <w:pPr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VL_24_hFGF4_896_R</w:t>
            </w:r>
          </w:p>
        </w:tc>
        <w:tc>
          <w:tcPr>
            <w:tcW w:w="4017" w:type="dxa"/>
            <w:noWrap/>
            <w:vAlign w:val="center"/>
          </w:tcPr>
          <w:p w14:paraId="27533BBE" w14:textId="77777777" w:rsidR="00814FA0" w:rsidRPr="00E07EB6" w:rsidRDefault="00814FA0" w:rsidP="003E738A">
            <w:pPr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CTCGGTTCCCCTTCTTGGTC</w:t>
            </w:r>
          </w:p>
        </w:tc>
      </w:tr>
      <w:tr w:rsidR="00814FA0" w:rsidRPr="00F8516D" w14:paraId="0770B9E6" w14:textId="77777777" w:rsidTr="003E738A">
        <w:trPr>
          <w:trHeight w:val="300"/>
        </w:trPr>
        <w:tc>
          <w:tcPr>
            <w:tcW w:w="2884" w:type="dxa"/>
            <w:noWrap/>
            <w:hideMark/>
          </w:tcPr>
          <w:p w14:paraId="7070AD8B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VL_53_IE_ICP0_F</w:t>
            </w:r>
          </w:p>
        </w:tc>
        <w:tc>
          <w:tcPr>
            <w:tcW w:w="4017" w:type="dxa"/>
            <w:noWrap/>
            <w:hideMark/>
          </w:tcPr>
          <w:p w14:paraId="2DBEAFF3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TCTGCATCCCGTGCATGAAAAC</w:t>
            </w:r>
          </w:p>
        </w:tc>
      </w:tr>
      <w:tr w:rsidR="00814FA0" w:rsidRPr="00F8516D" w14:paraId="52E8B01B" w14:textId="77777777" w:rsidTr="003E738A">
        <w:trPr>
          <w:trHeight w:val="300"/>
        </w:trPr>
        <w:tc>
          <w:tcPr>
            <w:tcW w:w="2884" w:type="dxa"/>
            <w:noWrap/>
            <w:hideMark/>
          </w:tcPr>
          <w:p w14:paraId="0A985E03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VL_54_IE_ICP0_R</w:t>
            </w:r>
          </w:p>
        </w:tc>
        <w:tc>
          <w:tcPr>
            <w:tcW w:w="4017" w:type="dxa"/>
            <w:noWrap/>
            <w:hideMark/>
          </w:tcPr>
          <w:p w14:paraId="125B4813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TCACGCCCACTATCAGGTACAC</w:t>
            </w:r>
          </w:p>
        </w:tc>
      </w:tr>
      <w:tr w:rsidR="00814FA0" w:rsidRPr="00F8516D" w14:paraId="3D99ADF0" w14:textId="77777777" w:rsidTr="003E738A">
        <w:trPr>
          <w:trHeight w:val="300"/>
        </w:trPr>
        <w:tc>
          <w:tcPr>
            <w:tcW w:w="2884" w:type="dxa"/>
            <w:noWrap/>
            <w:hideMark/>
          </w:tcPr>
          <w:p w14:paraId="43B8E648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VL_55_IE_ICP4_F</w:t>
            </w:r>
          </w:p>
        </w:tc>
        <w:tc>
          <w:tcPr>
            <w:tcW w:w="4017" w:type="dxa"/>
            <w:noWrap/>
            <w:hideMark/>
          </w:tcPr>
          <w:p w14:paraId="27673645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AGGTTGTTGCCGTTTATTGCGT</w:t>
            </w:r>
          </w:p>
        </w:tc>
      </w:tr>
      <w:tr w:rsidR="00814FA0" w:rsidRPr="00F8516D" w14:paraId="71E1ACE9" w14:textId="77777777" w:rsidTr="003E738A">
        <w:trPr>
          <w:trHeight w:val="300"/>
        </w:trPr>
        <w:tc>
          <w:tcPr>
            <w:tcW w:w="2884" w:type="dxa"/>
            <w:noWrap/>
            <w:hideMark/>
          </w:tcPr>
          <w:p w14:paraId="4BB2A4DB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VL_56_IE_ICP4_R</w:t>
            </w:r>
          </w:p>
        </w:tc>
        <w:tc>
          <w:tcPr>
            <w:tcW w:w="4017" w:type="dxa"/>
            <w:noWrap/>
            <w:hideMark/>
          </w:tcPr>
          <w:p w14:paraId="1F6B4924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GGGAAGTTGTGGACTGGGAAGG</w:t>
            </w:r>
          </w:p>
        </w:tc>
      </w:tr>
      <w:tr w:rsidR="00814FA0" w:rsidRPr="00F8516D" w14:paraId="7AD558E2" w14:textId="77777777" w:rsidTr="003E738A">
        <w:trPr>
          <w:trHeight w:val="300"/>
        </w:trPr>
        <w:tc>
          <w:tcPr>
            <w:tcW w:w="2884" w:type="dxa"/>
            <w:noWrap/>
            <w:hideMark/>
          </w:tcPr>
          <w:p w14:paraId="79B367BE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VL_57_E_UL2_F</w:t>
            </w:r>
          </w:p>
        </w:tc>
        <w:tc>
          <w:tcPr>
            <w:tcW w:w="4017" w:type="dxa"/>
            <w:noWrap/>
            <w:hideMark/>
          </w:tcPr>
          <w:p w14:paraId="729FE306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CCCCGAGTCTTCGGAATGTCTT</w:t>
            </w:r>
          </w:p>
        </w:tc>
      </w:tr>
      <w:tr w:rsidR="00814FA0" w:rsidRPr="00F8516D" w14:paraId="25791C1D" w14:textId="77777777" w:rsidTr="003E738A">
        <w:trPr>
          <w:trHeight w:val="300"/>
        </w:trPr>
        <w:tc>
          <w:tcPr>
            <w:tcW w:w="2884" w:type="dxa"/>
            <w:noWrap/>
            <w:hideMark/>
          </w:tcPr>
          <w:p w14:paraId="65BFD21B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VL_58_E_UL2_R</w:t>
            </w:r>
          </w:p>
        </w:tc>
        <w:tc>
          <w:tcPr>
            <w:tcW w:w="4017" w:type="dxa"/>
            <w:noWrap/>
            <w:hideMark/>
          </w:tcPr>
          <w:p w14:paraId="0AEC4754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TTGACGGTCAGGGTCGTGTTTA</w:t>
            </w:r>
          </w:p>
        </w:tc>
      </w:tr>
      <w:tr w:rsidR="00814FA0" w:rsidRPr="00F8516D" w14:paraId="189CD7D4" w14:textId="77777777" w:rsidTr="003E738A">
        <w:trPr>
          <w:trHeight w:val="300"/>
        </w:trPr>
        <w:tc>
          <w:tcPr>
            <w:tcW w:w="2884" w:type="dxa"/>
            <w:noWrap/>
            <w:hideMark/>
          </w:tcPr>
          <w:p w14:paraId="323839A9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VL_59_E_UL30_F</w:t>
            </w:r>
          </w:p>
        </w:tc>
        <w:tc>
          <w:tcPr>
            <w:tcW w:w="4017" w:type="dxa"/>
            <w:noWrap/>
            <w:hideMark/>
          </w:tcPr>
          <w:p w14:paraId="3208D9EB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ATTTACAAGGTCCCCCTGGACG</w:t>
            </w:r>
          </w:p>
        </w:tc>
      </w:tr>
      <w:tr w:rsidR="00814FA0" w:rsidRPr="00F8516D" w14:paraId="325DC3BA" w14:textId="77777777" w:rsidTr="003E738A">
        <w:trPr>
          <w:trHeight w:val="300"/>
        </w:trPr>
        <w:tc>
          <w:tcPr>
            <w:tcW w:w="2884" w:type="dxa"/>
            <w:noWrap/>
            <w:hideMark/>
          </w:tcPr>
          <w:p w14:paraId="5410901E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VL_60_E_UL30_R</w:t>
            </w:r>
          </w:p>
        </w:tc>
        <w:tc>
          <w:tcPr>
            <w:tcW w:w="4017" w:type="dxa"/>
            <w:noWrap/>
            <w:hideMark/>
          </w:tcPr>
          <w:p w14:paraId="1A75C044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GTTCACCATGCCGTTCACCTTT</w:t>
            </w:r>
          </w:p>
        </w:tc>
      </w:tr>
      <w:tr w:rsidR="00814FA0" w:rsidRPr="00F8516D" w14:paraId="60AF45DD" w14:textId="77777777" w:rsidTr="003E738A">
        <w:trPr>
          <w:trHeight w:val="300"/>
        </w:trPr>
        <w:tc>
          <w:tcPr>
            <w:tcW w:w="2884" w:type="dxa"/>
            <w:noWrap/>
            <w:hideMark/>
          </w:tcPr>
          <w:p w14:paraId="522A73F0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VL_61_E_UL52_F</w:t>
            </w:r>
          </w:p>
        </w:tc>
        <w:tc>
          <w:tcPr>
            <w:tcW w:w="4017" w:type="dxa"/>
            <w:noWrap/>
            <w:hideMark/>
          </w:tcPr>
          <w:p w14:paraId="41AE8EF6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GTTGCCTACTTTGACCTGTGCC</w:t>
            </w:r>
          </w:p>
        </w:tc>
      </w:tr>
      <w:tr w:rsidR="00814FA0" w:rsidRPr="00F8516D" w14:paraId="096371C5" w14:textId="77777777" w:rsidTr="003E738A">
        <w:trPr>
          <w:trHeight w:val="300"/>
        </w:trPr>
        <w:tc>
          <w:tcPr>
            <w:tcW w:w="2884" w:type="dxa"/>
            <w:noWrap/>
            <w:hideMark/>
          </w:tcPr>
          <w:p w14:paraId="3F18089A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VL_62_E_UL52_R</w:t>
            </w:r>
          </w:p>
        </w:tc>
        <w:tc>
          <w:tcPr>
            <w:tcW w:w="4017" w:type="dxa"/>
            <w:noWrap/>
            <w:hideMark/>
          </w:tcPr>
          <w:p w14:paraId="180EC334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TCGTTAGAGAACCGTGGACGAC</w:t>
            </w:r>
          </w:p>
        </w:tc>
      </w:tr>
      <w:tr w:rsidR="00814FA0" w:rsidRPr="00F8516D" w14:paraId="46441349" w14:textId="77777777" w:rsidTr="003E738A">
        <w:trPr>
          <w:trHeight w:val="300"/>
        </w:trPr>
        <w:tc>
          <w:tcPr>
            <w:tcW w:w="2884" w:type="dxa"/>
            <w:noWrap/>
            <w:hideMark/>
          </w:tcPr>
          <w:p w14:paraId="471037CE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lastRenderedPageBreak/>
              <w:t>VL_63_L_UL36_F</w:t>
            </w:r>
          </w:p>
        </w:tc>
        <w:tc>
          <w:tcPr>
            <w:tcW w:w="4017" w:type="dxa"/>
            <w:noWrap/>
            <w:hideMark/>
          </w:tcPr>
          <w:p w14:paraId="5439BE3D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TACTCGGCGTAGCCCTTTTGAA</w:t>
            </w:r>
          </w:p>
        </w:tc>
      </w:tr>
      <w:tr w:rsidR="00814FA0" w:rsidRPr="00F8516D" w14:paraId="457138F7" w14:textId="77777777" w:rsidTr="003E738A">
        <w:trPr>
          <w:trHeight w:val="300"/>
        </w:trPr>
        <w:tc>
          <w:tcPr>
            <w:tcW w:w="2884" w:type="dxa"/>
            <w:noWrap/>
          </w:tcPr>
          <w:p w14:paraId="3CA4AB4A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VL _64_L_UL36_R</w:t>
            </w:r>
          </w:p>
        </w:tc>
        <w:tc>
          <w:tcPr>
            <w:tcW w:w="4017" w:type="dxa"/>
            <w:noWrap/>
          </w:tcPr>
          <w:p w14:paraId="144C1292" w14:textId="77777777" w:rsidR="00814FA0" w:rsidRPr="00E07EB6" w:rsidRDefault="00814FA0" w:rsidP="003E738A">
            <w:pPr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TTTATCGACTACCACGAGGCCG</w:t>
            </w:r>
          </w:p>
        </w:tc>
      </w:tr>
      <w:tr w:rsidR="00814FA0" w:rsidRPr="00F8516D" w14:paraId="74408BC0" w14:textId="77777777" w:rsidTr="003E738A">
        <w:trPr>
          <w:trHeight w:val="300"/>
        </w:trPr>
        <w:tc>
          <w:tcPr>
            <w:tcW w:w="2884" w:type="dxa"/>
            <w:noWrap/>
            <w:hideMark/>
          </w:tcPr>
          <w:p w14:paraId="23A331FA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VL_65_L_UL22_F</w:t>
            </w:r>
          </w:p>
        </w:tc>
        <w:tc>
          <w:tcPr>
            <w:tcW w:w="4017" w:type="dxa"/>
            <w:noWrap/>
            <w:hideMark/>
          </w:tcPr>
          <w:p w14:paraId="46C0F9EB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GACAGCCGAGGCGTAAAATAGC</w:t>
            </w:r>
          </w:p>
        </w:tc>
      </w:tr>
      <w:tr w:rsidR="00814FA0" w:rsidRPr="00F8516D" w14:paraId="1EDB39BD" w14:textId="77777777" w:rsidTr="003E738A">
        <w:trPr>
          <w:trHeight w:val="300"/>
        </w:trPr>
        <w:tc>
          <w:tcPr>
            <w:tcW w:w="2884" w:type="dxa"/>
            <w:noWrap/>
            <w:hideMark/>
          </w:tcPr>
          <w:p w14:paraId="6B3E4DB7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VL_66_L_UL22_R</w:t>
            </w:r>
          </w:p>
        </w:tc>
        <w:tc>
          <w:tcPr>
            <w:tcW w:w="4017" w:type="dxa"/>
            <w:noWrap/>
            <w:hideMark/>
          </w:tcPr>
          <w:p w14:paraId="5038672E" w14:textId="77777777" w:rsidR="00814FA0" w:rsidRPr="00E07EB6" w:rsidRDefault="00814FA0" w:rsidP="003E738A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CCATCTCATCGACGCCCTGTAT</w:t>
            </w:r>
          </w:p>
        </w:tc>
      </w:tr>
      <w:tr w:rsidR="00814FA0" w:rsidRPr="00F8516D" w14:paraId="4C85DF27" w14:textId="77777777" w:rsidTr="003E738A">
        <w:trPr>
          <w:trHeight w:val="300"/>
        </w:trPr>
        <w:tc>
          <w:tcPr>
            <w:tcW w:w="2884" w:type="dxa"/>
            <w:noWrap/>
          </w:tcPr>
          <w:p w14:paraId="5B42BBF5" w14:textId="77777777" w:rsidR="00814FA0" w:rsidRPr="00E07EB6" w:rsidRDefault="00814FA0" w:rsidP="003E738A">
            <w:pPr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NREN_31_Mm_Ptgs2_F</w:t>
            </w:r>
          </w:p>
        </w:tc>
        <w:tc>
          <w:tcPr>
            <w:tcW w:w="4017" w:type="dxa"/>
            <w:noWrap/>
            <w:vAlign w:val="bottom"/>
          </w:tcPr>
          <w:p w14:paraId="2A319DF7" w14:textId="77777777" w:rsidR="00814FA0" w:rsidRPr="00E07EB6" w:rsidRDefault="00814FA0" w:rsidP="003E738A">
            <w:pPr>
              <w:spacing w:line="276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E07EB6">
              <w:rPr>
                <w:rFonts w:asciiTheme="minorBidi" w:hAnsiTheme="minorBidi"/>
                <w:color w:val="000000"/>
                <w:sz w:val="24"/>
                <w:szCs w:val="24"/>
              </w:rPr>
              <w:t>TTGATTGACAGTCCACCTAC</w:t>
            </w:r>
          </w:p>
        </w:tc>
      </w:tr>
      <w:tr w:rsidR="00814FA0" w:rsidRPr="00F8516D" w14:paraId="0CBFC862" w14:textId="77777777" w:rsidTr="003E738A">
        <w:trPr>
          <w:trHeight w:val="300"/>
        </w:trPr>
        <w:tc>
          <w:tcPr>
            <w:tcW w:w="2884" w:type="dxa"/>
            <w:noWrap/>
          </w:tcPr>
          <w:p w14:paraId="46CEAD84" w14:textId="77777777" w:rsidR="00814FA0" w:rsidRPr="00E07EB6" w:rsidRDefault="00814FA0" w:rsidP="003E738A">
            <w:pPr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NREN_32_Mm_Ptgs2_R</w:t>
            </w:r>
          </w:p>
        </w:tc>
        <w:tc>
          <w:tcPr>
            <w:tcW w:w="4017" w:type="dxa"/>
            <w:noWrap/>
            <w:vAlign w:val="bottom"/>
          </w:tcPr>
          <w:p w14:paraId="01E36C56" w14:textId="77777777" w:rsidR="00814FA0" w:rsidRPr="00E07EB6" w:rsidRDefault="00814FA0" w:rsidP="003E738A">
            <w:pPr>
              <w:spacing w:line="276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E07EB6">
              <w:rPr>
                <w:rFonts w:asciiTheme="minorBidi" w:hAnsiTheme="minorBidi"/>
                <w:color w:val="000000"/>
                <w:sz w:val="24"/>
                <w:szCs w:val="24"/>
              </w:rPr>
              <w:t>CTCCTTATTTCCCTTCACAC</w:t>
            </w:r>
          </w:p>
        </w:tc>
      </w:tr>
      <w:tr w:rsidR="00814FA0" w:rsidRPr="00F8516D" w14:paraId="7C82F988" w14:textId="77777777" w:rsidTr="003E738A">
        <w:trPr>
          <w:trHeight w:val="300"/>
        </w:trPr>
        <w:tc>
          <w:tcPr>
            <w:tcW w:w="2884" w:type="dxa"/>
            <w:noWrap/>
            <w:vAlign w:val="bottom"/>
          </w:tcPr>
          <w:p w14:paraId="3477005E" w14:textId="77777777" w:rsidR="00814FA0" w:rsidRPr="00E07EB6" w:rsidRDefault="00814FA0" w:rsidP="003E738A">
            <w:pPr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BF_21_18S_F</w:t>
            </w:r>
          </w:p>
        </w:tc>
        <w:tc>
          <w:tcPr>
            <w:tcW w:w="4017" w:type="dxa"/>
            <w:noWrap/>
            <w:vAlign w:val="bottom"/>
          </w:tcPr>
          <w:p w14:paraId="5455D96C" w14:textId="77777777" w:rsidR="00814FA0" w:rsidRPr="00E07EB6" w:rsidRDefault="00814FA0" w:rsidP="003E738A">
            <w:pPr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AGGTAGTGACGAAAAATAACAA</w:t>
            </w:r>
          </w:p>
        </w:tc>
      </w:tr>
      <w:tr w:rsidR="00814FA0" w:rsidRPr="00F8516D" w14:paraId="1FCA511A" w14:textId="77777777" w:rsidTr="003E738A">
        <w:trPr>
          <w:trHeight w:val="300"/>
        </w:trPr>
        <w:tc>
          <w:tcPr>
            <w:tcW w:w="2884" w:type="dxa"/>
            <w:noWrap/>
            <w:vAlign w:val="bottom"/>
          </w:tcPr>
          <w:p w14:paraId="47ABD137" w14:textId="77777777" w:rsidR="00814FA0" w:rsidRPr="00E07EB6" w:rsidRDefault="00814FA0" w:rsidP="003E738A">
            <w:pPr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BF_22_18S_R</w:t>
            </w:r>
          </w:p>
        </w:tc>
        <w:tc>
          <w:tcPr>
            <w:tcW w:w="4017" w:type="dxa"/>
            <w:noWrap/>
            <w:vAlign w:val="bottom"/>
          </w:tcPr>
          <w:p w14:paraId="2585F9BB" w14:textId="77777777" w:rsidR="00814FA0" w:rsidRPr="00E07EB6" w:rsidRDefault="00814FA0" w:rsidP="003E738A">
            <w:pPr>
              <w:rPr>
                <w:rFonts w:asciiTheme="minorBidi" w:hAnsiTheme="minorBidi"/>
                <w:sz w:val="24"/>
                <w:szCs w:val="24"/>
              </w:rPr>
            </w:pPr>
            <w:r w:rsidRPr="00E07EB6">
              <w:rPr>
                <w:rFonts w:asciiTheme="minorBidi" w:hAnsiTheme="minorBidi"/>
                <w:sz w:val="24"/>
                <w:szCs w:val="24"/>
              </w:rPr>
              <w:t>TTAATATACGCTATTGGAGCTG</w:t>
            </w:r>
          </w:p>
        </w:tc>
      </w:tr>
    </w:tbl>
    <w:p w14:paraId="272CFB4D" w14:textId="15510509" w:rsidR="00C4419E" w:rsidRPr="00D95265" w:rsidRDefault="00C4419E" w:rsidP="000610D7">
      <w:pPr>
        <w:spacing w:after="20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sectPr w:rsidR="00C4419E" w:rsidRPr="00D95265" w:rsidSect="00814FA0">
      <w:headerReference w:type="default" r:id="rId13"/>
      <w:pgSz w:w="11906" w:h="16838"/>
      <w:pgMar w:top="1276" w:right="1417" w:bottom="709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BE4695" w14:textId="77777777" w:rsidR="002D59B2" w:rsidRDefault="002D59B2" w:rsidP="002E179E">
      <w:pPr>
        <w:spacing w:after="0" w:line="240" w:lineRule="auto"/>
      </w:pPr>
      <w:r>
        <w:separator/>
      </w:r>
    </w:p>
  </w:endnote>
  <w:endnote w:type="continuationSeparator" w:id="0">
    <w:p w14:paraId="48C03604" w14:textId="77777777" w:rsidR="002D59B2" w:rsidRDefault="002D59B2" w:rsidP="002E17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8E96CC" w14:textId="77777777" w:rsidR="002D59B2" w:rsidRDefault="002D59B2" w:rsidP="002E179E">
      <w:pPr>
        <w:spacing w:after="0" w:line="240" w:lineRule="auto"/>
      </w:pPr>
      <w:r>
        <w:separator/>
      </w:r>
    </w:p>
  </w:footnote>
  <w:footnote w:type="continuationSeparator" w:id="0">
    <w:p w14:paraId="4A7F35F5" w14:textId="77777777" w:rsidR="002D59B2" w:rsidRDefault="002D59B2" w:rsidP="002E17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3316844"/>
      <w:docPartObj>
        <w:docPartGallery w:val="Page Numbers (Top of Page)"/>
        <w:docPartUnique/>
      </w:docPartObj>
    </w:sdtPr>
    <w:sdtEndPr/>
    <w:sdtContent>
      <w:p w14:paraId="7BE62A34" w14:textId="1181EE97" w:rsidR="002D59B2" w:rsidRDefault="002D59B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62C1">
          <w:rPr>
            <w:noProof/>
          </w:rPr>
          <w:t>2</w:t>
        </w:r>
        <w:r>
          <w:fldChar w:fldCharType="end"/>
        </w:r>
      </w:p>
    </w:sdtContent>
  </w:sdt>
  <w:p w14:paraId="70FF3C3E" w14:textId="77777777" w:rsidR="002D59B2" w:rsidRDefault="002D59B2">
    <w:pPr>
      <w:pStyle w:val="Kopfzeil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 H">
    <w15:presenceInfo w15:providerId="Windows Live" w15:userId="5be2de1e67c9f6f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euroinflamm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B4450"/>
    <w:rsid w:val="000008B7"/>
    <w:rsid w:val="000008D3"/>
    <w:rsid w:val="000021B6"/>
    <w:rsid w:val="00002B69"/>
    <w:rsid w:val="000035CA"/>
    <w:rsid w:val="00003E48"/>
    <w:rsid w:val="00004053"/>
    <w:rsid w:val="00004D35"/>
    <w:rsid w:val="00004D4E"/>
    <w:rsid w:val="00005C3B"/>
    <w:rsid w:val="00020C28"/>
    <w:rsid w:val="00021DFF"/>
    <w:rsid w:val="00021FE7"/>
    <w:rsid w:val="00022C55"/>
    <w:rsid w:val="00023107"/>
    <w:rsid w:val="00023EA3"/>
    <w:rsid w:val="000243AF"/>
    <w:rsid w:val="0002477D"/>
    <w:rsid w:val="0002485C"/>
    <w:rsid w:val="00024A89"/>
    <w:rsid w:val="00026C24"/>
    <w:rsid w:val="00030383"/>
    <w:rsid w:val="00031E27"/>
    <w:rsid w:val="00034F1F"/>
    <w:rsid w:val="0003696B"/>
    <w:rsid w:val="000373B8"/>
    <w:rsid w:val="00041561"/>
    <w:rsid w:val="000415AD"/>
    <w:rsid w:val="00042B29"/>
    <w:rsid w:val="000469B6"/>
    <w:rsid w:val="00046E03"/>
    <w:rsid w:val="00050818"/>
    <w:rsid w:val="0005125D"/>
    <w:rsid w:val="00052263"/>
    <w:rsid w:val="00052DC3"/>
    <w:rsid w:val="00053245"/>
    <w:rsid w:val="000552BC"/>
    <w:rsid w:val="00060ACE"/>
    <w:rsid w:val="000610D7"/>
    <w:rsid w:val="0006314F"/>
    <w:rsid w:val="00064DBD"/>
    <w:rsid w:val="00072B45"/>
    <w:rsid w:val="000749BC"/>
    <w:rsid w:val="00074B80"/>
    <w:rsid w:val="00075057"/>
    <w:rsid w:val="0007597D"/>
    <w:rsid w:val="00076B6D"/>
    <w:rsid w:val="0008365D"/>
    <w:rsid w:val="00083BA5"/>
    <w:rsid w:val="00085A1C"/>
    <w:rsid w:val="00086386"/>
    <w:rsid w:val="00086F8C"/>
    <w:rsid w:val="00087633"/>
    <w:rsid w:val="00090E6C"/>
    <w:rsid w:val="0009311B"/>
    <w:rsid w:val="00093EDE"/>
    <w:rsid w:val="0009498E"/>
    <w:rsid w:val="000A0241"/>
    <w:rsid w:val="000A1C90"/>
    <w:rsid w:val="000A2A9A"/>
    <w:rsid w:val="000A3881"/>
    <w:rsid w:val="000B142E"/>
    <w:rsid w:val="000B3D98"/>
    <w:rsid w:val="000B5A15"/>
    <w:rsid w:val="000B66EA"/>
    <w:rsid w:val="000B6B45"/>
    <w:rsid w:val="000C0540"/>
    <w:rsid w:val="000C4D1C"/>
    <w:rsid w:val="000D0DDA"/>
    <w:rsid w:val="000D2AB3"/>
    <w:rsid w:val="000D350A"/>
    <w:rsid w:val="000D54E5"/>
    <w:rsid w:val="000D5AB1"/>
    <w:rsid w:val="000D72A5"/>
    <w:rsid w:val="000E113D"/>
    <w:rsid w:val="000E2489"/>
    <w:rsid w:val="000E31CD"/>
    <w:rsid w:val="000E7717"/>
    <w:rsid w:val="000F0E65"/>
    <w:rsid w:val="000F22CC"/>
    <w:rsid w:val="000F2C7C"/>
    <w:rsid w:val="000F4EE2"/>
    <w:rsid w:val="000F4F0B"/>
    <w:rsid w:val="000F7220"/>
    <w:rsid w:val="00102D68"/>
    <w:rsid w:val="0010358A"/>
    <w:rsid w:val="00103762"/>
    <w:rsid w:val="00106411"/>
    <w:rsid w:val="001064EB"/>
    <w:rsid w:val="00107987"/>
    <w:rsid w:val="00112D5F"/>
    <w:rsid w:val="00114D55"/>
    <w:rsid w:val="00117E82"/>
    <w:rsid w:val="001216AA"/>
    <w:rsid w:val="00122F24"/>
    <w:rsid w:val="00123918"/>
    <w:rsid w:val="00125970"/>
    <w:rsid w:val="00126291"/>
    <w:rsid w:val="001301BF"/>
    <w:rsid w:val="001322C8"/>
    <w:rsid w:val="0013380E"/>
    <w:rsid w:val="001353FC"/>
    <w:rsid w:val="00136F8A"/>
    <w:rsid w:val="00142454"/>
    <w:rsid w:val="0014585E"/>
    <w:rsid w:val="00147BBB"/>
    <w:rsid w:val="00147C58"/>
    <w:rsid w:val="00147E03"/>
    <w:rsid w:val="001522F5"/>
    <w:rsid w:val="0015350B"/>
    <w:rsid w:val="00157179"/>
    <w:rsid w:val="001574AB"/>
    <w:rsid w:val="00157525"/>
    <w:rsid w:val="00161015"/>
    <w:rsid w:val="00161AF1"/>
    <w:rsid w:val="00163C7C"/>
    <w:rsid w:val="00164236"/>
    <w:rsid w:val="001647CA"/>
    <w:rsid w:val="00166914"/>
    <w:rsid w:val="001712EA"/>
    <w:rsid w:val="001722F5"/>
    <w:rsid w:val="00176A01"/>
    <w:rsid w:val="00177F11"/>
    <w:rsid w:val="001805DA"/>
    <w:rsid w:val="001832A9"/>
    <w:rsid w:val="00183D96"/>
    <w:rsid w:val="00183EF4"/>
    <w:rsid w:val="0019000F"/>
    <w:rsid w:val="00191BDE"/>
    <w:rsid w:val="00191D74"/>
    <w:rsid w:val="0019546B"/>
    <w:rsid w:val="001971F9"/>
    <w:rsid w:val="001A0D6A"/>
    <w:rsid w:val="001A4850"/>
    <w:rsid w:val="001A48C5"/>
    <w:rsid w:val="001A68E8"/>
    <w:rsid w:val="001A698C"/>
    <w:rsid w:val="001A6AF3"/>
    <w:rsid w:val="001A706B"/>
    <w:rsid w:val="001A7E81"/>
    <w:rsid w:val="001B0C0A"/>
    <w:rsid w:val="001B0E7A"/>
    <w:rsid w:val="001B296B"/>
    <w:rsid w:val="001B38F6"/>
    <w:rsid w:val="001B43EB"/>
    <w:rsid w:val="001B463C"/>
    <w:rsid w:val="001B4785"/>
    <w:rsid w:val="001B5E02"/>
    <w:rsid w:val="001C18DD"/>
    <w:rsid w:val="001C1DBB"/>
    <w:rsid w:val="001C324C"/>
    <w:rsid w:val="001C4B1A"/>
    <w:rsid w:val="001D06E7"/>
    <w:rsid w:val="001D13EC"/>
    <w:rsid w:val="001D4CA8"/>
    <w:rsid w:val="001D761B"/>
    <w:rsid w:val="001D7CC2"/>
    <w:rsid w:val="001E33B6"/>
    <w:rsid w:val="001E5799"/>
    <w:rsid w:val="001F2A03"/>
    <w:rsid w:val="001F2A59"/>
    <w:rsid w:val="001F2D7C"/>
    <w:rsid w:val="001F3888"/>
    <w:rsid w:val="001F3F12"/>
    <w:rsid w:val="001F75E3"/>
    <w:rsid w:val="00200748"/>
    <w:rsid w:val="00200CF3"/>
    <w:rsid w:val="002029E4"/>
    <w:rsid w:val="0020328E"/>
    <w:rsid w:val="0020353D"/>
    <w:rsid w:val="00203960"/>
    <w:rsid w:val="002060FA"/>
    <w:rsid w:val="00210682"/>
    <w:rsid w:val="00211B15"/>
    <w:rsid w:val="00213536"/>
    <w:rsid w:val="002179A9"/>
    <w:rsid w:val="00220522"/>
    <w:rsid w:val="00225939"/>
    <w:rsid w:val="00226F15"/>
    <w:rsid w:val="00237625"/>
    <w:rsid w:val="0024161C"/>
    <w:rsid w:val="0024297E"/>
    <w:rsid w:val="00246EAA"/>
    <w:rsid w:val="002503F0"/>
    <w:rsid w:val="00250959"/>
    <w:rsid w:val="002559B0"/>
    <w:rsid w:val="00257440"/>
    <w:rsid w:val="00260F32"/>
    <w:rsid w:val="002611C0"/>
    <w:rsid w:val="00265D46"/>
    <w:rsid w:val="002672D3"/>
    <w:rsid w:val="002703EB"/>
    <w:rsid w:val="00270CF0"/>
    <w:rsid w:val="00273342"/>
    <w:rsid w:val="0027764C"/>
    <w:rsid w:val="00281D6B"/>
    <w:rsid w:val="002829E9"/>
    <w:rsid w:val="00282C6A"/>
    <w:rsid w:val="00285A45"/>
    <w:rsid w:val="00285C75"/>
    <w:rsid w:val="00290CF2"/>
    <w:rsid w:val="0029250D"/>
    <w:rsid w:val="0029481E"/>
    <w:rsid w:val="002955B0"/>
    <w:rsid w:val="00295D0B"/>
    <w:rsid w:val="002972EB"/>
    <w:rsid w:val="002A0BD2"/>
    <w:rsid w:val="002A6F00"/>
    <w:rsid w:val="002B19FD"/>
    <w:rsid w:val="002B299F"/>
    <w:rsid w:val="002B331E"/>
    <w:rsid w:val="002B45DC"/>
    <w:rsid w:val="002B4DF0"/>
    <w:rsid w:val="002B50A4"/>
    <w:rsid w:val="002B5367"/>
    <w:rsid w:val="002B5926"/>
    <w:rsid w:val="002C2021"/>
    <w:rsid w:val="002C3054"/>
    <w:rsid w:val="002C47BC"/>
    <w:rsid w:val="002D59B2"/>
    <w:rsid w:val="002D5CDA"/>
    <w:rsid w:val="002E0599"/>
    <w:rsid w:val="002E179E"/>
    <w:rsid w:val="002E1EF9"/>
    <w:rsid w:val="002E2BAE"/>
    <w:rsid w:val="002E3C4E"/>
    <w:rsid w:val="002E4312"/>
    <w:rsid w:val="002E48E6"/>
    <w:rsid w:val="002E640D"/>
    <w:rsid w:val="002E6F34"/>
    <w:rsid w:val="002E7280"/>
    <w:rsid w:val="002F057B"/>
    <w:rsid w:val="002F1C4B"/>
    <w:rsid w:val="002F1DDC"/>
    <w:rsid w:val="002F42BE"/>
    <w:rsid w:val="002F50EA"/>
    <w:rsid w:val="003024B8"/>
    <w:rsid w:val="003060A5"/>
    <w:rsid w:val="0030610C"/>
    <w:rsid w:val="00310D74"/>
    <w:rsid w:val="003116B2"/>
    <w:rsid w:val="003162AD"/>
    <w:rsid w:val="00317A85"/>
    <w:rsid w:val="003221C7"/>
    <w:rsid w:val="00325D0A"/>
    <w:rsid w:val="003274F8"/>
    <w:rsid w:val="00331AD4"/>
    <w:rsid w:val="00332DB3"/>
    <w:rsid w:val="00333ACE"/>
    <w:rsid w:val="00335864"/>
    <w:rsid w:val="0034255A"/>
    <w:rsid w:val="00347FE3"/>
    <w:rsid w:val="003507B7"/>
    <w:rsid w:val="0035430F"/>
    <w:rsid w:val="00361D73"/>
    <w:rsid w:val="00364066"/>
    <w:rsid w:val="00364930"/>
    <w:rsid w:val="003673FD"/>
    <w:rsid w:val="00372672"/>
    <w:rsid w:val="00373898"/>
    <w:rsid w:val="0037633E"/>
    <w:rsid w:val="00377597"/>
    <w:rsid w:val="00383E64"/>
    <w:rsid w:val="00385F55"/>
    <w:rsid w:val="003872F8"/>
    <w:rsid w:val="00387FE2"/>
    <w:rsid w:val="003914BF"/>
    <w:rsid w:val="00393A30"/>
    <w:rsid w:val="003A0668"/>
    <w:rsid w:val="003A1361"/>
    <w:rsid w:val="003A316A"/>
    <w:rsid w:val="003A445A"/>
    <w:rsid w:val="003A4E1A"/>
    <w:rsid w:val="003A571F"/>
    <w:rsid w:val="003B06E8"/>
    <w:rsid w:val="003B754A"/>
    <w:rsid w:val="003C0E3E"/>
    <w:rsid w:val="003C13AD"/>
    <w:rsid w:val="003C1AD9"/>
    <w:rsid w:val="003C3EB8"/>
    <w:rsid w:val="003C68E6"/>
    <w:rsid w:val="003D3030"/>
    <w:rsid w:val="003D3CC1"/>
    <w:rsid w:val="003D419C"/>
    <w:rsid w:val="003D7747"/>
    <w:rsid w:val="003E1F4D"/>
    <w:rsid w:val="003E42C8"/>
    <w:rsid w:val="003E6692"/>
    <w:rsid w:val="003F01B7"/>
    <w:rsid w:val="003F046C"/>
    <w:rsid w:val="003F1671"/>
    <w:rsid w:val="003F211B"/>
    <w:rsid w:val="003F4C82"/>
    <w:rsid w:val="003F6B15"/>
    <w:rsid w:val="00400D12"/>
    <w:rsid w:val="004017E6"/>
    <w:rsid w:val="00402672"/>
    <w:rsid w:val="004030DF"/>
    <w:rsid w:val="00405AC4"/>
    <w:rsid w:val="00405F34"/>
    <w:rsid w:val="00407E29"/>
    <w:rsid w:val="0041332C"/>
    <w:rsid w:val="00415493"/>
    <w:rsid w:val="00420664"/>
    <w:rsid w:val="0042186B"/>
    <w:rsid w:val="004269FD"/>
    <w:rsid w:val="004302BA"/>
    <w:rsid w:val="004308D0"/>
    <w:rsid w:val="00430FA0"/>
    <w:rsid w:val="0043186C"/>
    <w:rsid w:val="00434DED"/>
    <w:rsid w:val="004428F6"/>
    <w:rsid w:val="00443E85"/>
    <w:rsid w:val="00444AB7"/>
    <w:rsid w:val="0045015B"/>
    <w:rsid w:val="00451FD9"/>
    <w:rsid w:val="00453B1D"/>
    <w:rsid w:val="00454EE3"/>
    <w:rsid w:val="00455D02"/>
    <w:rsid w:val="00456F3D"/>
    <w:rsid w:val="00457FFD"/>
    <w:rsid w:val="00460FF0"/>
    <w:rsid w:val="004613B4"/>
    <w:rsid w:val="00464E7D"/>
    <w:rsid w:val="00465DC3"/>
    <w:rsid w:val="00466BDE"/>
    <w:rsid w:val="00467226"/>
    <w:rsid w:val="0047067E"/>
    <w:rsid w:val="00470989"/>
    <w:rsid w:val="00470C1B"/>
    <w:rsid w:val="004731A3"/>
    <w:rsid w:val="00475E1C"/>
    <w:rsid w:val="0048317B"/>
    <w:rsid w:val="004913DE"/>
    <w:rsid w:val="004919C0"/>
    <w:rsid w:val="0049257C"/>
    <w:rsid w:val="004937A2"/>
    <w:rsid w:val="00496D65"/>
    <w:rsid w:val="004A0CE6"/>
    <w:rsid w:val="004A10C3"/>
    <w:rsid w:val="004A181E"/>
    <w:rsid w:val="004A31A3"/>
    <w:rsid w:val="004A6C1A"/>
    <w:rsid w:val="004B1EF4"/>
    <w:rsid w:val="004B41C2"/>
    <w:rsid w:val="004B4450"/>
    <w:rsid w:val="004B50DC"/>
    <w:rsid w:val="004B6D19"/>
    <w:rsid w:val="004C1D97"/>
    <w:rsid w:val="004C5E34"/>
    <w:rsid w:val="004C6204"/>
    <w:rsid w:val="004D104C"/>
    <w:rsid w:val="004D2E3C"/>
    <w:rsid w:val="004D3B1D"/>
    <w:rsid w:val="004D7E0E"/>
    <w:rsid w:val="004E349C"/>
    <w:rsid w:val="004E4DB9"/>
    <w:rsid w:val="004E68C2"/>
    <w:rsid w:val="004E7274"/>
    <w:rsid w:val="004F14EC"/>
    <w:rsid w:val="004F287D"/>
    <w:rsid w:val="004F6D31"/>
    <w:rsid w:val="00500442"/>
    <w:rsid w:val="0050051E"/>
    <w:rsid w:val="005071AD"/>
    <w:rsid w:val="00507DDD"/>
    <w:rsid w:val="005110A6"/>
    <w:rsid w:val="005135C5"/>
    <w:rsid w:val="00517FD5"/>
    <w:rsid w:val="00520452"/>
    <w:rsid w:val="005261F9"/>
    <w:rsid w:val="00526F05"/>
    <w:rsid w:val="00532172"/>
    <w:rsid w:val="00532977"/>
    <w:rsid w:val="00532FB6"/>
    <w:rsid w:val="00540BD9"/>
    <w:rsid w:val="00542BBB"/>
    <w:rsid w:val="0054482E"/>
    <w:rsid w:val="00544C4E"/>
    <w:rsid w:val="00547BEB"/>
    <w:rsid w:val="005500E2"/>
    <w:rsid w:val="00550500"/>
    <w:rsid w:val="00552389"/>
    <w:rsid w:val="00552828"/>
    <w:rsid w:val="00555C36"/>
    <w:rsid w:val="00560264"/>
    <w:rsid w:val="00561A22"/>
    <w:rsid w:val="00564F96"/>
    <w:rsid w:val="00567D58"/>
    <w:rsid w:val="00570468"/>
    <w:rsid w:val="005705F6"/>
    <w:rsid w:val="00570684"/>
    <w:rsid w:val="00570A25"/>
    <w:rsid w:val="00570DF6"/>
    <w:rsid w:val="00572885"/>
    <w:rsid w:val="005732DE"/>
    <w:rsid w:val="005742DF"/>
    <w:rsid w:val="005749B2"/>
    <w:rsid w:val="00575631"/>
    <w:rsid w:val="005759D8"/>
    <w:rsid w:val="00575E85"/>
    <w:rsid w:val="00576DCC"/>
    <w:rsid w:val="00580A12"/>
    <w:rsid w:val="00581F0D"/>
    <w:rsid w:val="00582BA2"/>
    <w:rsid w:val="00583628"/>
    <w:rsid w:val="005867BD"/>
    <w:rsid w:val="005909F4"/>
    <w:rsid w:val="00591858"/>
    <w:rsid w:val="00593DDF"/>
    <w:rsid w:val="00593F1E"/>
    <w:rsid w:val="005A01E7"/>
    <w:rsid w:val="005B1F33"/>
    <w:rsid w:val="005B3100"/>
    <w:rsid w:val="005B38A2"/>
    <w:rsid w:val="005B3E44"/>
    <w:rsid w:val="005B5EA8"/>
    <w:rsid w:val="005B6DAB"/>
    <w:rsid w:val="005B7FB5"/>
    <w:rsid w:val="005C08DF"/>
    <w:rsid w:val="005C10B1"/>
    <w:rsid w:val="005D2101"/>
    <w:rsid w:val="005D6757"/>
    <w:rsid w:val="005D6FE3"/>
    <w:rsid w:val="005D7AC5"/>
    <w:rsid w:val="005E0EF8"/>
    <w:rsid w:val="005E4C7C"/>
    <w:rsid w:val="005F3312"/>
    <w:rsid w:val="005F5002"/>
    <w:rsid w:val="006015C3"/>
    <w:rsid w:val="00602780"/>
    <w:rsid w:val="00606005"/>
    <w:rsid w:val="006107A0"/>
    <w:rsid w:val="00610ABB"/>
    <w:rsid w:val="006130D3"/>
    <w:rsid w:val="00615862"/>
    <w:rsid w:val="00616A31"/>
    <w:rsid w:val="006205F9"/>
    <w:rsid w:val="0062118E"/>
    <w:rsid w:val="00625FC1"/>
    <w:rsid w:val="00626212"/>
    <w:rsid w:val="00626D0D"/>
    <w:rsid w:val="00631711"/>
    <w:rsid w:val="00632A1B"/>
    <w:rsid w:val="00632A23"/>
    <w:rsid w:val="00635FB3"/>
    <w:rsid w:val="0063686C"/>
    <w:rsid w:val="00640887"/>
    <w:rsid w:val="006408FC"/>
    <w:rsid w:val="006415AE"/>
    <w:rsid w:val="00643336"/>
    <w:rsid w:val="00643F93"/>
    <w:rsid w:val="00645FF6"/>
    <w:rsid w:val="0065079D"/>
    <w:rsid w:val="0065386A"/>
    <w:rsid w:val="0065565D"/>
    <w:rsid w:val="00657BFF"/>
    <w:rsid w:val="006619B7"/>
    <w:rsid w:val="00665C11"/>
    <w:rsid w:val="00667C62"/>
    <w:rsid w:val="00674681"/>
    <w:rsid w:val="0067523C"/>
    <w:rsid w:val="00677A23"/>
    <w:rsid w:val="006804AF"/>
    <w:rsid w:val="00682F59"/>
    <w:rsid w:val="00685518"/>
    <w:rsid w:val="0068584C"/>
    <w:rsid w:val="0068589F"/>
    <w:rsid w:val="00694266"/>
    <w:rsid w:val="00694488"/>
    <w:rsid w:val="0069714F"/>
    <w:rsid w:val="006A3F13"/>
    <w:rsid w:val="006A4A2D"/>
    <w:rsid w:val="006A4DD0"/>
    <w:rsid w:val="006A7256"/>
    <w:rsid w:val="006B23BB"/>
    <w:rsid w:val="006B7591"/>
    <w:rsid w:val="006B7D7D"/>
    <w:rsid w:val="006C189D"/>
    <w:rsid w:val="006C274D"/>
    <w:rsid w:val="006C36BE"/>
    <w:rsid w:val="006D052E"/>
    <w:rsid w:val="006D1DD7"/>
    <w:rsid w:val="006D3D83"/>
    <w:rsid w:val="006E2545"/>
    <w:rsid w:val="006E5E02"/>
    <w:rsid w:val="006E601E"/>
    <w:rsid w:val="006F43D6"/>
    <w:rsid w:val="006F7291"/>
    <w:rsid w:val="006F783D"/>
    <w:rsid w:val="007018AB"/>
    <w:rsid w:val="00704B04"/>
    <w:rsid w:val="007067A6"/>
    <w:rsid w:val="00710AFE"/>
    <w:rsid w:val="00711790"/>
    <w:rsid w:val="007157E1"/>
    <w:rsid w:val="007209CD"/>
    <w:rsid w:val="00720FF1"/>
    <w:rsid w:val="007219CF"/>
    <w:rsid w:val="007240B0"/>
    <w:rsid w:val="007268E4"/>
    <w:rsid w:val="007305EF"/>
    <w:rsid w:val="0073292D"/>
    <w:rsid w:val="0073435E"/>
    <w:rsid w:val="007435B5"/>
    <w:rsid w:val="00745C98"/>
    <w:rsid w:val="00746574"/>
    <w:rsid w:val="00750178"/>
    <w:rsid w:val="00750DAF"/>
    <w:rsid w:val="007519E3"/>
    <w:rsid w:val="0075700B"/>
    <w:rsid w:val="00762ECA"/>
    <w:rsid w:val="00763AB6"/>
    <w:rsid w:val="00764578"/>
    <w:rsid w:val="007666FE"/>
    <w:rsid w:val="007708EA"/>
    <w:rsid w:val="007714AA"/>
    <w:rsid w:val="007748F0"/>
    <w:rsid w:val="007768C9"/>
    <w:rsid w:val="00781130"/>
    <w:rsid w:val="007819C5"/>
    <w:rsid w:val="00783277"/>
    <w:rsid w:val="00784B3B"/>
    <w:rsid w:val="007850D9"/>
    <w:rsid w:val="00787B42"/>
    <w:rsid w:val="00787C58"/>
    <w:rsid w:val="0079101E"/>
    <w:rsid w:val="00791994"/>
    <w:rsid w:val="00796A04"/>
    <w:rsid w:val="007A345C"/>
    <w:rsid w:val="007A3923"/>
    <w:rsid w:val="007A5C09"/>
    <w:rsid w:val="007A7773"/>
    <w:rsid w:val="007B0EB4"/>
    <w:rsid w:val="007B1832"/>
    <w:rsid w:val="007B1F36"/>
    <w:rsid w:val="007B2017"/>
    <w:rsid w:val="007C4239"/>
    <w:rsid w:val="007C4E1A"/>
    <w:rsid w:val="007C5527"/>
    <w:rsid w:val="007C7C9A"/>
    <w:rsid w:val="007D22FD"/>
    <w:rsid w:val="007D348C"/>
    <w:rsid w:val="007D518D"/>
    <w:rsid w:val="007D5734"/>
    <w:rsid w:val="007D6A66"/>
    <w:rsid w:val="007E17D7"/>
    <w:rsid w:val="007E5D71"/>
    <w:rsid w:val="007E62B3"/>
    <w:rsid w:val="007E6BB4"/>
    <w:rsid w:val="007E70BC"/>
    <w:rsid w:val="007E7B4B"/>
    <w:rsid w:val="007F03F8"/>
    <w:rsid w:val="007F15CA"/>
    <w:rsid w:val="007F2C5F"/>
    <w:rsid w:val="007F65A7"/>
    <w:rsid w:val="007F7371"/>
    <w:rsid w:val="00800036"/>
    <w:rsid w:val="00810B9F"/>
    <w:rsid w:val="0081111B"/>
    <w:rsid w:val="00811FA7"/>
    <w:rsid w:val="008142B6"/>
    <w:rsid w:val="00814FA0"/>
    <w:rsid w:val="00815B2A"/>
    <w:rsid w:val="008174D8"/>
    <w:rsid w:val="0081755E"/>
    <w:rsid w:val="00822574"/>
    <w:rsid w:val="00822BB8"/>
    <w:rsid w:val="008238B6"/>
    <w:rsid w:val="00825769"/>
    <w:rsid w:val="00825E67"/>
    <w:rsid w:val="00827C79"/>
    <w:rsid w:val="008300F1"/>
    <w:rsid w:val="00841702"/>
    <w:rsid w:val="00847AE8"/>
    <w:rsid w:val="008515B3"/>
    <w:rsid w:val="0085177D"/>
    <w:rsid w:val="00854385"/>
    <w:rsid w:val="00854B1F"/>
    <w:rsid w:val="00855B10"/>
    <w:rsid w:val="0085609E"/>
    <w:rsid w:val="00856C5B"/>
    <w:rsid w:val="0086183E"/>
    <w:rsid w:val="008620A0"/>
    <w:rsid w:val="008623BB"/>
    <w:rsid w:val="008635B3"/>
    <w:rsid w:val="0086434A"/>
    <w:rsid w:val="00867CB9"/>
    <w:rsid w:val="00873266"/>
    <w:rsid w:val="00875F3A"/>
    <w:rsid w:val="00880B3A"/>
    <w:rsid w:val="0088788C"/>
    <w:rsid w:val="008906ED"/>
    <w:rsid w:val="008941C0"/>
    <w:rsid w:val="00895FC6"/>
    <w:rsid w:val="008A258A"/>
    <w:rsid w:val="008A3634"/>
    <w:rsid w:val="008A5C27"/>
    <w:rsid w:val="008A6171"/>
    <w:rsid w:val="008A6921"/>
    <w:rsid w:val="008B2C6C"/>
    <w:rsid w:val="008B5DFA"/>
    <w:rsid w:val="008C47AA"/>
    <w:rsid w:val="008C7532"/>
    <w:rsid w:val="008D00C1"/>
    <w:rsid w:val="008D4B9B"/>
    <w:rsid w:val="008D5B5E"/>
    <w:rsid w:val="008D6B85"/>
    <w:rsid w:val="008E12CC"/>
    <w:rsid w:val="008E3F17"/>
    <w:rsid w:val="008E6C8D"/>
    <w:rsid w:val="008F4981"/>
    <w:rsid w:val="008F5844"/>
    <w:rsid w:val="009010F0"/>
    <w:rsid w:val="00903441"/>
    <w:rsid w:val="00905907"/>
    <w:rsid w:val="00905B22"/>
    <w:rsid w:val="00905DAD"/>
    <w:rsid w:val="00907D6B"/>
    <w:rsid w:val="0091563D"/>
    <w:rsid w:val="009172F9"/>
    <w:rsid w:val="00917FC0"/>
    <w:rsid w:val="009206FA"/>
    <w:rsid w:val="00921959"/>
    <w:rsid w:val="00923B80"/>
    <w:rsid w:val="009326D3"/>
    <w:rsid w:val="0093368C"/>
    <w:rsid w:val="009360C6"/>
    <w:rsid w:val="009370D0"/>
    <w:rsid w:val="0094150F"/>
    <w:rsid w:val="009415DF"/>
    <w:rsid w:val="0094196A"/>
    <w:rsid w:val="00942349"/>
    <w:rsid w:val="00942C2A"/>
    <w:rsid w:val="00951024"/>
    <w:rsid w:val="0097174A"/>
    <w:rsid w:val="00971784"/>
    <w:rsid w:val="00971A46"/>
    <w:rsid w:val="00971B9D"/>
    <w:rsid w:val="009724CF"/>
    <w:rsid w:val="00973A67"/>
    <w:rsid w:val="00974EB6"/>
    <w:rsid w:val="00980310"/>
    <w:rsid w:val="00984CB4"/>
    <w:rsid w:val="00986162"/>
    <w:rsid w:val="0098617C"/>
    <w:rsid w:val="0098717A"/>
    <w:rsid w:val="00991864"/>
    <w:rsid w:val="00995390"/>
    <w:rsid w:val="00996BB9"/>
    <w:rsid w:val="009A3C39"/>
    <w:rsid w:val="009A4C7C"/>
    <w:rsid w:val="009B2BA2"/>
    <w:rsid w:val="009B5D8A"/>
    <w:rsid w:val="009C09E7"/>
    <w:rsid w:val="009C17EA"/>
    <w:rsid w:val="009C282F"/>
    <w:rsid w:val="009C38D6"/>
    <w:rsid w:val="009C4FD6"/>
    <w:rsid w:val="009C77EF"/>
    <w:rsid w:val="009D00AC"/>
    <w:rsid w:val="009D1885"/>
    <w:rsid w:val="009D202B"/>
    <w:rsid w:val="009D60CB"/>
    <w:rsid w:val="009D7943"/>
    <w:rsid w:val="009D7BDC"/>
    <w:rsid w:val="009E2D49"/>
    <w:rsid w:val="009E563E"/>
    <w:rsid w:val="009F122D"/>
    <w:rsid w:val="009F33A3"/>
    <w:rsid w:val="009F62FB"/>
    <w:rsid w:val="009F642C"/>
    <w:rsid w:val="00A01B22"/>
    <w:rsid w:val="00A023D8"/>
    <w:rsid w:val="00A04E16"/>
    <w:rsid w:val="00A05564"/>
    <w:rsid w:val="00A0588C"/>
    <w:rsid w:val="00A062DB"/>
    <w:rsid w:val="00A0798F"/>
    <w:rsid w:val="00A12FFA"/>
    <w:rsid w:val="00A1343F"/>
    <w:rsid w:val="00A1353F"/>
    <w:rsid w:val="00A14A71"/>
    <w:rsid w:val="00A16BC4"/>
    <w:rsid w:val="00A20936"/>
    <w:rsid w:val="00A20ECD"/>
    <w:rsid w:val="00A21B71"/>
    <w:rsid w:val="00A2529F"/>
    <w:rsid w:val="00A26519"/>
    <w:rsid w:val="00A26DA9"/>
    <w:rsid w:val="00A364B4"/>
    <w:rsid w:val="00A40D68"/>
    <w:rsid w:val="00A43E0F"/>
    <w:rsid w:val="00A456FE"/>
    <w:rsid w:val="00A458EC"/>
    <w:rsid w:val="00A45FB6"/>
    <w:rsid w:val="00A46FAE"/>
    <w:rsid w:val="00A50455"/>
    <w:rsid w:val="00A54877"/>
    <w:rsid w:val="00A54A71"/>
    <w:rsid w:val="00A5664C"/>
    <w:rsid w:val="00A56E66"/>
    <w:rsid w:val="00A573A5"/>
    <w:rsid w:val="00A603A0"/>
    <w:rsid w:val="00A6246E"/>
    <w:rsid w:val="00A6381C"/>
    <w:rsid w:val="00A658A6"/>
    <w:rsid w:val="00A6686F"/>
    <w:rsid w:val="00A71976"/>
    <w:rsid w:val="00A80D39"/>
    <w:rsid w:val="00A8223A"/>
    <w:rsid w:val="00A8625E"/>
    <w:rsid w:val="00A9126F"/>
    <w:rsid w:val="00A916DE"/>
    <w:rsid w:val="00A91F5B"/>
    <w:rsid w:val="00A92EB0"/>
    <w:rsid w:val="00AA366E"/>
    <w:rsid w:val="00AA4006"/>
    <w:rsid w:val="00AB061F"/>
    <w:rsid w:val="00AB4E1F"/>
    <w:rsid w:val="00AB4E32"/>
    <w:rsid w:val="00AC54E1"/>
    <w:rsid w:val="00AC632E"/>
    <w:rsid w:val="00AC6CD3"/>
    <w:rsid w:val="00AD0034"/>
    <w:rsid w:val="00AD579F"/>
    <w:rsid w:val="00AD6246"/>
    <w:rsid w:val="00AE0633"/>
    <w:rsid w:val="00AE469D"/>
    <w:rsid w:val="00AE7E64"/>
    <w:rsid w:val="00AF1C1A"/>
    <w:rsid w:val="00AF2ACF"/>
    <w:rsid w:val="00AF3563"/>
    <w:rsid w:val="00AF52AA"/>
    <w:rsid w:val="00B04894"/>
    <w:rsid w:val="00B07004"/>
    <w:rsid w:val="00B07E38"/>
    <w:rsid w:val="00B112AE"/>
    <w:rsid w:val="00B16FE7"/>
    <w:rsid w:val="00B20F5D"/>
    <w:rsid w:val="00B20F67"/>
    <w:rsid w:val="00B21DEA"/>
    <w:rsid w:val="00B23F1B"/>
    <w:rsid w:val="00B2444D"/>
    <w:rsid w:val="00B248E2"/>
    <w:rsid w:val="00B32FA9"/>
    <w:rsid w:val="00B34813"/>
    <w:rsid w:val="00B35784"/>
    <w:rsid w:val="00B402CE"/>
    <w:rsid w:val="00B40A66"/>
    <w:rsid w:val="00B43E15"/>
    <w:rsid w:val="00B450C0"/>
    <w:rsid w:val="00B46D56"/>
    <w:rsid w:val="00B50D77"/>
    <w:rsid w:val="00B54689"/>
    <w:rsid w:val="00B54960"/>
    <w:rsid w:val="00B5611A"/>
    <w:rsid w:val="00B5750A"/>
    <w:rsid w:val="00B6132C"/>
    <w:rsid w:val="00B6261F"/>
    <w:rsid w:val="00B66B2F"/>
    <w:rsid w:val="00B676C1"/>
    <w:rsid w:val="00B70A1B"/>
    <w:rsid w:val="00B750C1"/>
    <w:rsid w:val="00B75470"/>
    <w:rsid w:val="00B767AE"/>
    <w:rsid w:val="00B81BC8"/>
    <w:rsid w:val="00B86760"/>
    <w:rsid w:val="00B875C1"/>
    <w:rsid w:val="00B90014"/>
    <w:rsid w:val="00B923A4"/>
    <w:rsid w:val="00B93BD2"/>
    <w:rsid w:val="00B94072"/>
    <w:rsid w:val="00B97C09"/>
    <w:rsid w:val="00BA476B"/>
    <w:rsid w:val="00BA4DA7"/>
    <w:rsid w:val="00BA6735"/>
    <w:rsid w:val="00BB1125"/>
    <w:rsid w:val="00BB5809"/>
    <w:rsid w:val="00BB59EF"/>
    <w:rsid w:val="00BB7AD1"/>
    <w:rsid w:val="00BC046F"/>
    <w:rsid w:val="00BC169E"/>
    <w:rsid w:val="00BC3DDF"/>
    <w:rsid w:val="00BC3EA6"/>
    <w:rsid w:val="00BD2105"/>
    <w:rsid w:val="00BD44AB"/>
    <w:rsid w:val="00BD539D"/>
    <w:rsid w:val="00BE1329"/>
    <w:rsid w:val="00BE3994"/>
    <w:rsid w:val="00BE4D1F"/>
    <w:rsid w:val="00BE58BF"/>
    <w:rsid w:val="00BF264E"/>
    <w:rsid w:val="00BF37E1"/>
    <w:rsid w:val="00BF39EB"/>
    <w:rsid w:val="00BF6393"/>
    <w:rsid w:val="00BF6ECE"/>
    <w:rsid w:val="00BF7A29"/>
    <w:rsid w:val="00C01735"/>
    <w:rsid w:val="00C019E6"/>
    <w:rsid w:val="00C05759"/>
    <w:rsid w:val="00C1292F"/>
    <w:rsid w:val="00C2014E"/>
    <w:rsid w:val="00C225D3"/>
    <w:rsid w:val="00C2578B"/>
    <w:rsid w:val="00C30046"/>
    <w:rsid w:val="00C30A46"/>
    <w:rsid w:val="00C31D5F"/>
    <w:rsid w:val="00C33AE5"/>
    <w:rsid w:val="00C4419E"/>
    <w:rsid w:val="00C45D49"/>
    <w:rsid w:val="00C46ECD"/>
    <w:rsid w:val="00C4712D"/>
    <w:rsid w:val="00C47807"/>
    <w:rsid w:val="00C50F69"/>
    <w:rsid w:val="00C53EA5"/>
    <w:rsid w:val="00C55340"/>
    <w:rsid w:val="00C70E37"/>
    <w:rsid w:val="00C71151"/>
    <w:rsid w:val="00C71343"/>
    <w:rsid w:val="00C72B6C"/>
    <w:rsid w:val="00C72E72"/>
    <w:rsid w:val="00C74FE4"/>
    <w:rsid w:val="00C80A35"/>
    <w:rsid w:val="00C80FFF"/>
    <w:rsid w:val="00C83FD8"/>
    <w:rsid w:val="00CA0668"/>
    <w:rsid w:val="00CA3129"/>
    <w:rsid w:val="00CA7AD7"/>
    <w:rsid w:val="00CB156E"/>
    <w:rsid w:val="00CB1C67"/>
    <w:rsid w:val="00CB20E4"/>
    <w:rsid w:val="00CB4394"/>
    <w:rsid w:val="00CB6483"/>
    <w:rsid w:val="00CB7DBE"/>
    <w:rsid w:val="00CC26ED"/>
    <w:rsid w:val="00CC530E"/>
    <w:rsid w:val="00CC5C79"/>
    <w:rsid w:val="00CC5CE1"/>
    <w:rsid w:val="00CC66E0"/>
    <w:rsid w:val="00CD278B"/>
    <w:rsid w:val="00CD27E4"/>
    <w:rsid w:val="00CD3FA7"/>
    <w:rsid w:val="00CD4B78"/>
    <w:rsid w:val="00CE082A"/>
    <w:rsid w:val="00CE5ECC"/>
    <w:rsid w:val="00CE6ABC"/>
    <w:rsid w:val="00D0052F"/>
    <w:rsid w:val="00D00A0A"/>
    <w:rsid w:val="00D03B96"/>
    <w:rsid w:val="00D131D0"/>
    <w:rsid w:val="00D1355A"/>
    <w:rsid w:val="00D207D5"/>
    <w:rsid w:val="00D22FEB"/>
    <w:rsid w:val="00D23DEC"/>
    <w:rsid w:val="00D23E40"/>
    <w:rsid w:val="00D302C3"/>
    <w:rsid w:val="00D361FE"/>
    <w:rsid w:val="00D363D4"/>
    <w:rsid w:val="00D37344"/>
    <w:rsid w:val="00D37E1B"/>
    <w:rsid w:val="00D40721"/>
    <w:rsid w:val="00D42054"/>
    <w:rsid w:val="00D42722"/>
    <w:rsid w:val="00D431C3"/>
    <w:rsid w:val="00D445FD"/>
    <w:rsid w:val="00D445FF"/>
    <w:rsid w:val="00D45C51"/>
    <w:rsid w:val="00D5126E"/>
    <w:rsid w:val="00D538A6"/>
    <w:rsid w:val="00D53D55"/>
    <w:rsid w:val="00D57111"/>
    <w:rsid w:val="00D709D9"/>
    <w:rsid w:val="00D718DF"/>
    <w:rsid w:val="00D71CDA"/>
    <w:rsid w:val="00D72627"/>
    <w:rsid w:val="00D72B66"/>
    <w:rsid w:val="00D75455"/>
    <w:rsid w:val="00D77B64"/>
    <w:rsid w:val="00D80037"/>
    <w:rsid w:val="00D81E10"/>
    <w:rsid w:val="00D821B1"/>
    <w:rsid w:val="00D900F2"/>
    <w:rsid w:val="00D912E2"/>
    <w:rsid w:val="00D929BE"/>
    <w:rsid w:val="00D93B0F"/>
    <w:rsid w:val="00D93F53"/>
    <w:rsid w:val="00D95265"/>
    <w:rsid w:val="00D95FD9"/>
    <w:rsid w:val="00D97157"/>
    <w:rsid w:val="00DA0251"/>
    <w:rsid w:val="00DA0D1F"/>
    <w:rsid w:val="00DA58D9"/>
    <w:rsid w:val="00DA6929"/>
    <w:rsid w:val="00DA6C2B"/>
    <w:rsid w:val="00DB0E51"/>
    <w:rsid w:val="00DB11AB"/>
    <w:rsid w:val="00DB23DF"/>
    <w:rsid w:val="00DB2824"/>
    <w:rsid w:val="00DB289D"/>
    <w:rsid w:val="00DB41A6"/>
    <w:rsid w:val="00DB5CDF"/>
    <w:rsid w:val="00DC23DA"/>
    <w:rsid w:val="00DC2962"/>
    <w:rsid w:val="00DC6F48"/>
    <w:rsid w:val="00DD48D2"/>
    <w:rsid w:val="00DD556E"/>
    <w:rsid w:val="00DD7E42"/>
    <w:rsid w:val="00DE4AE3"/>
    <w:rsid w:val="00DE7DE8"/>
    <w:rsid w:val="00DF032D"/>
    <w:rsid w:val="00DF1122"/>
    <w:rsid w:val="00DF1A81"/>
    <w:rsid w:val="00DF23A0"/>
    <w:rsid w:val="00DF2F47"/>
    <w:rsid w:val="00DF4469"/>
    <w:rsid w:val="00E06C99"/>
    <w:rsid w:val="00E1030E"/>
    <w:rsid w:val="00E10BA4"/>
    <w:rsid w:val="00E13186"/>
    <w:rsid w:val="00E17B69"/>
    <w:rsid w:val="00E201A2"/>
    <w:rsid w:val="00E203B1"/>
    <w:rsid w:val="00E234A6"/>
    <w:rsid w:val="00E24094"/>
    <w:rsid w:val="00E25BFA"/>
    <w:rsid w:val="00E27BB8"/>
    <w:rsid w:val="00E34005"/>
    <w:rsid w:val="00E35D9F"/>
    <w:rsid w:val="00E36917"/>
    <w:rsid w:val="00E36E35"/>
    <w:rsid w:val="00E40681"/>
    <w:rsid w:val="00E41040"/>
    <w:rsid w:val="00E421AF"/>
    <w:rsid w:val="00E44B71"/>
    <w:rsid w:val="00E50DA8"/>
    <w:rsid w:val="00E53CB9"/>
    <w:rsid w:val="00E57812"/>
    <w:rsid w:val="00E6066D"/>
    <w:rsid w:val="00E639AE"/>
    <w:rsid w:val="00E64F48"/>
    <w:rsid w:val="00E7018D"/>
    <w:rsid w:val="00E72B6C"/>
    <w:rsid w:val="00E77967"/>
    <w:rsid w:val="00E77C72"/>
    <w:rsid w:val="00E801CE"/>
    <w:rsid w:val="00E85C1D"/>
    <w:rsid w:val="00E86DAF"/>
    <w:rsid w:val="00E8706C"/>
    <w:rsid w:val="00E90055"/>
    <w:rsid w:val="00E923EA"/>
    <w:rsid w:val="00E93FB8"/>
    <w:rsid w:val="00E979E3"/>
    <w:rsid w:val="00EA091E"/>
    <w:rsid w:val="00EA1172"/>
    <w:rsid w:val="00EA1451"/>
    <w:rsid w:val="00EB0AE0"/>
    <w:rsid w:val="00EB1337"/>
    <w:rsid w:val="00EB209C"/>
    <w:rsid w:val="00EB3758"/>
    <w:rsid w:val="00EB4EED"/>
    <w:rsid w:val="00EB6175"/>
    <w:rsid w:val="00EC4A52"/>
    <w:rsid w:val="00EC5A5B"/>
    <w:rsid w:val="00EC6EDC"/>
    <w:rsid w:val="00EC7B7D"/>
    <w:rsid w:val="00ED04DC"/>
    <w:rsid w:val="00ED09F3"/>
    <w:rsid w:val="00ED17AB"/>
    <w:rsid w:val="00ED1CA9"/>
    <w:rsid w:val="00ED27CD"/>
    <w:rsid w:val="00ED29E6"/>
    <w:rsid w:val="00ED4A07"/>
    <w:rsid w:val="00ED550E"/>
    <w:rsid w:val="00ED6BDB"/>
    <w:rsid w:val="00EE3808"/>
    <w:rsid w:val="00EE4BAC"/>
    <w:rsid w:val="00EF00D5"/>
    <w:rsid w:val="00EF114B"/>
    <w:rsid w:val="00EF1CB9"/>
    <w:rsid w:val="00EF3937"/>
    <w:rsid w:val="00EF59F0"/>
    <w:rsid w:val="00F0198C"/>
    <w:rsid w:val="00F05397"/>
    <w:rsid w:val="00F0540B"/>
    <w:rsid w:val="00F062C1"/>
    <w:rsid w:val="00F0683C"/>
    <w:rsid w:val="00F0720A"/>
    <w:rsid w:val="00F101CE"/>
    <w:rsid w:val="00F11310"/>
    <w:rsid w:val="00F121E6"/>
    <w:rsid w:val="00F1692F"/>
    <w:rsid w:val="00F21A6D"/>
    <w:rsid w:val="00F2558C"/>
    <w:rsid w:val="00F26F9A"/>
    <w:rsid w:val="00F32D44"/>
    <w:rsid w:val="00F32F78"/>
    <w:rsid w:val="00F3752A"/>
    <w:rsid w:val="00F37980"/>
    <w:rsid w:val="00F401C8"/>
    <w:rsid w:val="00F42256"/>
    <w:rsid w:val="00F43381"/>
    <w:rsid w:val="00F44EC9"/>
    <w:rsid w:val="00F5104F"/>
    <w:rsid w:val="00F561EE"/>
    <w:rsid w:val="00F60250"/>
    <w:rsid w:val="00F60B72"/>
    <w:rsid w:val="00F70D85"/>
    <w:rsid w:val="00F71E03"/>
    <w:rsid w:val="00F7288F"/>
    <w:rsid w:val="00F73116"/>
    <w:rsid w:val="00F7327D"/>
    <w:rsid w:val="00F73CD2"/>
    <w:rsid w:val="00F776CA"/>
    <w:rsid w:val="00F77A8C"/>
    <w:rsid w:val="00F77C1A"/>
    <w:rsid w:val="00F82B1E"/>
    <w:rsid w:val="00F915BA"/>
    <w:rsid w:val="00F916B6"/>
    <w:rsid w:val="00F91711"/>
    <w:rsid w:val="00F91903"/>
    <w:rsid w:val="00F94DF4"/>
    <w:rsid w:val="00F96CF2"/>
    <w:rsid w:val="00FA175B"/>
    <w:rsid w:val="00FA2184"/>
    <w:rsid w:val="00FA27BA"/>
    <w:rsid w:val="00FA461F"/>
    <w:rsid w:val="00FA4756"/>
    <w:rsid w:val="00FA58B4"/>
    <w:rsid w:val="00FB198A"/>
    <w:rsid w:val="00FB28C1"/>
    <w:rsid w:val="00FB3CCE"/>
    <w:rsid w:val="00FB5AA3"/>
    <w:rsid w:val="00FB71D9"/>
    <w:rsid w:val="00FB7684"/>
    <w:rsid w:val="00FB782E"/>
    <w:rsid w:val="00FC0CF8"/>
    <w:rsid w:val="00FC4F44"/>
    <w:rsid w:val="00FC5683"/>
    <w:rsid w:val="00FC5ACA"/>
    <w:rsid w:val="00FD1FCA"/>
    <w:rsid w:val="00FD3BC1"/>
    <w:rsid w:val="00FD5610"/>
    <w:rsid w:val="00FE1B55"/>
    <w:rsid w:val="00FE1BF8"/>
    <w:rsid w:val="00FE23D3"/>
    <w:rsid w:val="00FE65AB"/>
    <w:rsid w:val="00FE6FF8"/>
    <w:rsid w:val="00FE7D55"/>
    <w:rsid w:val="00FF1512"/>
    <w:rsid w:val="00FF32EC"/>
    <w:rsid w:val="00FF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EBD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5750A"/>
    <w:pPr>
      <w:spacing w:after="160" w:line="259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unhideWhenUsed/>
    <w:rsid w:val="00B5750A"/>
    <w:pPr>
      <w:spacing w:after="24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575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5750A"/>
    <w:pPr>
      <w:spacing w:after="200" w:line="240" w:lineRule="auto"/>
      <w:jc w:val="both"/>
    </w:pPr>
    <w:rPr>
      <w:rFonts w:ascii="Arial" w:hAnsi="Arial" w:cs="Arial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5750A"/>
    <w:rPr>
      <w:rFonts w:ascii="Arial" w:hAnsi="Arial" w:cs="Arial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75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750A"/>
    <w:rPr>
      <w:rFonts w:ascii="Tahoma" w:hAnsi="Tahoma" w:cs="Tahoma"/>
      <w:sz w:val="16"/>
      <w:szCs w:val="16"/>
      <w:lang w:val="de-DE"/>
    </w:rPr>
  </w:style>
  <w:style w:type="paragraph" w:styleId="StandardWeb">
    <w:name w:val="Normal (Web)"/>
    <w:basedOn w:val="Standard"/>
    <w:uiPriority w:val="99"/>
    <w:unhideWhenUsed/>
    <w:rsid w:val="00B5750A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9F62F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F62FB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9F62F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F62FB"/>
    <w:rPr>
      <w:rFonts w:ascii="Calibri" w:hAnsi="Calibri" w:cs="Calibri"/>
      <w:noProof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2184"/>
    <w:pPr>
      <w:spacing w:after="160"/>
      <w:jc w:val="left"/>
    </w:pPr>
    <w:rPr>
      <w:rFonts w:asciiTheme="minorHAnsi" w:hAnsiTheme="minorHAnsi" w:cstheme="minorBidi"/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2184"/>
    <w:rPr>
      <w:rFonts w:ascii="Arial" w:hAnsi="Arial" w:cs="Arial"/>
      <w:b/>
      <w:bCs/>
      <w:sz w:val="20"/>
      <w:szCs w:val="20"/>
      <w:lang w:val="de-DE"/>
    </w:rPr>
  </w:style>
  <w:style w:type="character" w:customStyle="1" w:styleId="affiliationdepartment">
    <w:name w:val="affiliation__department"/>
    <w:basedOn w:val="Absatz-Standardschriftart"/>
    <w:rsid w:val="00CD27E4"/>
  </w:style>
  <w:style w:type="character" w:customStyle="1" w:styleId="affiliationname">
    <w:name w:val="affiliation__name"/>
    <w:basedOn w:val="Absatz-Standardschriftart"/>
    <w:rsid w:val="00CD27E4"/>
  </w:style>
  <w:style w:type="character" w:customStyle="1" w:styleId="affiliationcity">
    <w:name w:val="affiliation__city"/>
    <w:basedOn w:val="Absatz-Standardschriftart"/>
    <w:rsid w:val="00CD27E4"/>
  </w:style>
  <w:style w:type="character" w:customStyle="1" w:styleId="affiliationcountry">
    <w:name w:val="affiliation__country"/>
    <w:basedOn w:val="Absatz-Standardschriftart"/>
    <w:rsid w:val="00CD27E4"/>
  </w:style>
  <w:style w:type="character" w:styleId="Hyperlink">
    <w:name w:val="Hyperlink"/>
    <w:basedOn w:val="Absatz-Standardschriftart"/>
    <w:uiPriority w:val="99"/>
    <w:unhideWhenUsed/>
    <w:rsid w:val="002E1EF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2E17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179E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2E17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179E"/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023EA3"/>
  </w:style>
  <w:style w:type="paragraph" w:styleId="berarbeitung">
    <w:name w:val="Revision"/>
    <w:hidden/>
    <w:uiPriority w:val="99"/>
    <w:semiHidden/>
    <w:rsid w:val="008623BB"/>
    <w:pPr>
      <w:spacing w:after="0" w:line="240" w:lineRule="auto"/>
    </w:pPr>
    <w:rPr>
      <w:lang w:val="de-DE"/>
    </w:rPr>
  </w:style>
  <w:style w:type="table" w:styleId="Tabellenraster">
    <w:name w:val="Table Grid"/>
    <w:basedOn w:val="NormaleTabelle"/>
    <w:uiPriority w:val="59"/>
    <w:rsid w:val="00814FA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5750A"/>
    <w:pPr>
      <w:spacing w:after="160" w:line="259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unhideWhenUsed/>
    <w:rsid w:val="00B5750A"/>
    <w:pPr>
      <w:spacing w:after="24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575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5750A"/>
    <w:pPr>
      <w:spacing w:after="200" w:line="240" w:lineRule="auto"/>
      <w:jc w:val="both"/>
    </w:pPr>
    <w:rPr>
      <w:rFonts w:ascii="Arial" w:hAnsi="Arial" w:cs="Arial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5750A"/>
    <w:rPr>
      <w:rFonts w:ascii="Arial" w:hAnsi="Arial" w:cs="Arial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75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750A"/>
    <w:rPr>
      <w:rFonts w:ascii="Tahoma" w:hAnsi="Tahoma" w:cs="Tahoma"/>
      <w:sz w:val="16"/>
      <w:szCs w:val="16"/>
      <w:lang w:val="de-DE"/>
    </w:rPr>
  </w:style>
  <w:style w:type="paragraph" w:styleId="StandardWeb">
    <w:name w:val="Normal (Web)"/>
    <w:basedOn w:val="Standard"/>
    <w:uiPriority w:val="99"/>
    <w:unhideWhenUsed/>
    <w:rsid w:val="00B5750A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9F62F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F62FB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9F62F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F62FB"/>
    <w:rPr>
      <w:rFonts w:ascii="Calibri" w:hAnsi="Calibri" w:cs="Calibri"/>
      <w:noProof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2184"/>
    <w:pPr>
      <w:spacing w:after="160"/>
      <w:jc w:val="left"/>
    </w:pPr>
    <w:rPr>
      <w:rFonts w:asciiTheme="minorHAnsi" w:hAnsiTheme="minorHAnsi" w:cstheme="minorBidi"/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2184"/>
    <w:rPr>
      <w:rFonts w:ascii="Arial" w:hAnsi="Arial" w:cs="Arial"/>
      <w:b/>
      <w:bCs/>
      <w:sz w:val="20"/>
      <w:szCs w:val="20"/>
      <w:lang w:val="de-DE"/>
    </w:rPr>
  </w:style>
  <w:style w:type="character" w:customStyle="1" w:styleId="affiliationdepartment">
    <w:name w:val="affiliation__department"/>
    <w:basedOn w:val="Absatz-Standardschriftart"/>
    <w:rsid w:val="00CD27E4"/>
  </w:style>
  <w:style w:type="character" w:customStyle="1" w:styleId="affiliationname">
    <w:name w:val="affiliation__name"/>
    <w:basedOn w:val="Absatz-Standardschriftart"/>
    <w:rsid w:val="00CD27E4"/>
  </w:style>
  <w:style w:type="character" w:customStyle="1" w:styleId="affiliationcity">
    <w:name w:val="affiliation__city"/>
    <w:basedOn w:val="Absatz-Standardschriftart"/>
    <w:rsid w:val="00CD27E4"/>
  </w:style>
  <w:style w:type="character" w:customStyle="1" w:styleId="affiliationcountry">
    <w:name w:val="affiliation__country"/>
    <w:basedOn w:val="Absatz-Standardschriftart"/>
    <w:rsid w:val="00CD27E4"/>
  </w:style>
  <w:style w:type="character" w:styleId="Hyperlink">
    <w:name w:val="Hyperlink"/>
    <w:basedOn w:val="Absatz-Standardschriftart"/>
    <w:uiPriority w:val="99"/>
    <w:unhideWhenUsed/>
    <w:rsid w:val="002E1EF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2E17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179E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2E17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179E"/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023EA3"/>
  </w:style>
  <w:style w:type="paragraph" w:styleId="berarbeitung">
    <w:name w:val="Revision"/>
    <w:hidden/>
    <w:uiPriority w:val="99"/>
    <w:semiHidden/>
    <w:rsid w:val="008623BB"/>
    <w:pPr>
      <w:spacing w:after="0" w:line="240" w:lineRule="auto"/>
    </w:pPr>
    <w:rPr>
      <w:lang w:val="de-DE"/>
    </w:rPr>
  </w:style>
  <w:style w:type="table" w:styleId="Tabellenraster">
    <w:name w:val="Table Grid"/>
    <w:basedOn w:val="NormaleTabelle"/>
    <w:uiPriority w:val="59"/>
    <w:rsid w:val="00814FA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23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5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7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6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64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1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9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0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7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2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0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7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66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6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1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3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9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2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1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5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E13ACA-BB43-44ED-AB42-A04E415E5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99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sel, Niko</dc:creator>
  <cp:lastModifiedBy>Hensel, Niko Dr.</cp:lastModifiedBy>
  <cp:revision>5</cp:revision>
  <cp:lastPrinted>2017-07-17T12:00:00Z</cp:lastPrinted>
  <dcterms:created xsi:type="dcterms:W3CDTF">2019-11-25T10:18:00Z</dcterms:created>
  <dcterms:modified xsi:type="dcterms:W3CDTF">2019-11-25T10:37:00Z</dcterms:modified>
</cp:coreProperties>
</file>